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911FD" w14:textId="5BE6C614" w:rsidR="004B6A38" w:rsidRDefault="004B6A38" w:rsidP="00801AA6">
      <w:pPr>
        <w:ind w:left="2338" w:right="2380" w:firstLine="14"/>
        <w:jc w:val="both"/>
      </w:pPr>
      <w:r w:rsidRPr="004416C6">
        <w:rPr>
          <w:i/>
          <w:iCs/>
        </w:rPr>
        <w:t xml:space="preserve">Supplementary Table </w:t>
      </w:r>
      <w:r w:rsidR="00183D33">
        <w:rPr>
          <w:i/>
          <w:iCs/>
        </w:rPr>
        <w:t>2</w:t>
      </w:r>
      <w:r w:rsidRPr="004416C6">
        <w:rPr>
          <w:i/>
          <w:iCs/>
        </w:rPr>
        <w:t>.</w:t>
      </w:r>
      <w:r>
        <w:t xml:space="preserve"> Performance indices of </w:t>
      </w:r>
      <w:r w:rsidR="00183D33">
        <w:t xml:space="preserve">baseline fold changes in </w:t>
      </w:r>
      <w:r>
        <w:t>serum soluble mediators</w:t>
      </w:r>
      <w:r w:rsidR="00801AA6">
        <w:t xml:space="preserve"> </w:t>
      </w:r>
      <w:r w:rsidR="00801AA6">
        <w:br/>
      </w:r>
      <w:r w:rsidR="00293452">
        <w:t>(</w:t>
      </w:r>
      <w:r w:rsidR="00183D33">
        <w:t>D1-6/</w:t>
      </w:r>
      <w:r w:rsidR="00293452">
        <w:t xml:space="preserve">D0) </w:t>
      </w:r>
      <w:r>
        <w:t xml:space="preserve">to classify </w:t>
      </w:r>
      <w:r w:rsidR="00293452">
        <w:t xml:space="preserve">patients </w:t>
      </w:r>
      <w:r w:rsidR="00293452" w:rsidRPr="004B6A38">
        <w:t>with</w:t>
      </w:r>
      <w:r w:rsidRPr="004B6A38">
        <w:t xml:space="preserve"> SEVERE COVID-19</w:t>
      </w:r>
      <w:r>
        <w:t xml:space="preserve"> according to disease outcome</w:t>
      </w:r>
    </w:p>
    <w:tbl>
      <w:tblPr>
        <w:tblStyle w:val="Tabelacomgrade"/>
        <w:tblW w:w="911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222"/>
        <w:gridCol w:w="877"/>
        <w:gridCol w:w="222"/>
        <w:gridCol w:w="610"/>
        <w:gridCol w:w="222"/>
        <w:gridCol w:w="440"/>
        <w:gridCol w:w="551"/>
        <w:gridCol w:w="222"/>
        <w:gridCol w:w="1302"/>
        <w:gridCol w:w="222"/>
        <w:gridCol w:w="848"/>
        <w:gridCol w:w="222"/>
        <w:gridCol w:w="610"/>
        <w:gridCol w:w="222"/>
        <w:gridCol w:w="440"/>
        <w:gridCol w:w="551"/>
      </w:tblGrid>
      <w:tr w:rsidR="006C322C" w:rsidRPr="00420E88" w14:paraId="761D9F53" w14:textId="77777777" w:rsidTr="006C322C">
        <w:trPr>
          <w:trHeight w:val="395"/>
          <w:jc w:val="center"/>
        </w:trPr>
        <w:tc>
          <w:tcPr>
            <w:tcW w:w="4479" w:type="dxa"/>
            <w:gridSpan w:val="8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E700AA7" w14:textId="4FF643FB" w:rsidR="006C322C" w:rsidRPr="00420E88" w:rsidRDefault="006C322C" w:rsidP="004416C6">
            <w:pPr>
              <w:jc w:val="center"/>
            </w:pPr>
            <w:proofErr w:type="spellStart"/>
            <w:r>
              <w:t>nVM</w:t>
            </w:r>
            <w:proofErr w:type="spellEnd"/>
            <w:r>
              <w:t xml:space="preserve"> vs MV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0AFB3F4" w14:textId="77777777" w:rsidR="006C322C" w:rsidRPr="00420E88" w:rsidRDefault="006C322C" w:rsidP="004416C6">
            <w:pPr>
              <w:jc w:val="center"/>
            </w:pPr>
          </w:p>
        </w:tc>
        <w:tc>
          <w:tcPr>
            <w:tcW w:w="4417" w:type="dxa"/>
            <w:gridSpan w:val="8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F8FAE46" w14:textId="2935593A" w:rsidR="006C322C" w:rsidRPr="00420E88" w:rsidRDefault="006C322C" w:rsidP="004416C6">
            <w:pPr>
              <w:jc w:val="center"/>
            </w:pPr>
            <w:r>
              <w:t>Discharge vs Death</w:t>
            </w:r>
          </w:p>
        </w:tc>
      </w:tr>
      <w:tr w:rsidR="006C322C" w:rsidRPr="00420E88" w14:paraId="216A63CA" w14:textId="77777777" w:rsidTr="006C322C">
        <w:trPr>
          <w:jc w:val="center"/>
        </w:trPr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23201" w14:textId="6A65BD52" w:rsidR="006C322C" w:rsidRPr="00420E88" w:rsidRDefault="006C322C" w:rsidP="004416C6">
            <w:pPr>
              <w:jc w:val="center"/>
            </w:pPr>
            <w:r w:rsidRPr="00420E88">
              <w:t>Paramete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953D63" w14:textId="77777777" w:rsidR="006C322C" w:rsidRPr="00420E88" w:rsidRDefault="006C322C" w:rsidP="004416C6">
            <w:pPr>
              <w:jc w:val="center"/>
            </w:pP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0BD88" w14:textId="5C1CD71E" w:rsidR="006C322C" w:rsidRPr="00420E88" w:rsidRDefault="006C322C" w:rsidP="004416C6">
            <w:pPr>
              <w:jc w:val="center"/>
            </w:pPr>
            <w:r w:rsidRPr="00420E88">
              <w:t>Cut-of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53D795" w14:textId="77777777" w:rsidR="006C322C" w:rsidRPr="00420E88" w:rsidRDefault="006C322C" w:rsidP="004416C6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24C6A" w14:textId="59757C0E" w:rsidR="006C322C" w:rsidRPr="00420E88" w:rsidRDefault="006C322C" w:rsidP="004416C6">
            <w:pPr>
              <w:jc w:val="center"/>
            </w:pPr>
            <w:r w:rsidRPr="00420E88">
              <w:t>AU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DBA5DD2" w14:textId="77777777" w:rsidR="006C322C" w:rsidRPr="00420E88" w:rsidRDefault="006C322C" w:rsidP="004416C6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DF690" w14:textId="0B24FCFB" w:rsidR="006C322C" w:rsidRPr="00420E88" w:rsidRDefault="006C322C" w:rsidP="004416C6">
            <w:pPr>
              <w:jc w:val="center"/>
            </w:pPr>
            <w:r w:rsidRPr="00420E88"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8D1C5" w14:textId="2509DF22" w:rsidR="006C322C" w:rsidRPr="00420E88" w:rsidRDefault="006C322C" w:rsidP="004416C6">
            <w:pPr>
              <w:jc w:val="center"/>
            </w:pPr>
            <w:proofErr w:type="spellStart"/>
            <w:r w:rsidRPr="00420E88">
              <w:t>S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BB35DDB" w14:textId="77777777" w:rsidR="006C322C" w:rsidRPr="00420E88" w:rsidRDefault="006C322C" w:rsidP="004416C6">
            <w:pPr>
              <w:jc w:val="center"/>
            </w:pP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45C25" w14:textId="3F975562" w:rsidR="006C322C" w:rsidRPr="00420E88" w:rsidRDefault="006C322C" w:rsidP="004416C6">
            <w:pPr>
              <w:jc w:val="center"/>
            </w:pPr>
            <w:r w:rsidRPr="00420E88">
              <w:t>Paramete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7FA84B" w14:textId="77777777" w:rsidR="006C322C" w:rsidRPr="00420E88" w:rsidRDefault="006C322C" w:rsidP="004416C6">
            <w:pPr>
              <w:jc w:val="center"/>
            </w:pP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53318" w14:textId="048E7868" w:rsidR="006C322C" w:rsidRPr="00420E88" w:rsidRDefault="006C322C" w:rsidP="004416C6">
            <w:pPr>
              <w:jc w:val="center"/>
            </w:pPr>
            <w:r w:rsidRPr="00420E88">
              <w:t>Cut-of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A71327" w14:textId="77777777" w:rsidR="006C322C" w:rsidRPr="00420E88" w:rsidRDefault="006C322C" w:rsidP="004416C6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5ED23" w14:textId="68ADE4DA" w:rsidR="006C322C" w:rsidRPr="00420E88" w:rsidRDefault="006C322C" w:rsidP="004416C6">
            <w:pPr>
              <w:jc w:val="center"/>
            </w:pPr>
            <w:r w:rsidRPr="00420E88">
              <w:t>AU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4461DC7" w14:textId="42B2319B" w:rsidR="006C322C" w:rsidRPr="00420E88" w:rsidRDefault="006C322C" w:rsidP="004416C6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5F3A4" w14:textId="72316C70" w:rsidR="006C322C" w:rsidRPr="00420E88" w:rsidRDefault="006C322C" w:rsidP="004416C6">
            <w:pPr>
              <w:jc w:val="center"/>
            </w:pPr>
            <w:r w:rsidRPr="00420E88"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09ED7" w14:textId="6D19FE72" w:rsidR="006C322C" w:rsidRPr="00420E88" w:rsidRDefault="006C322C" w:rsidP="004416C6">
            <w:pPr>
              <w:jc w:val="center"/>
            </w:pPr>
            <w:proofErr w:type="spellStart"/>
            <w:r w:rsidRPr="00420E88">
              <w:t>Sp</w:t>
            </w:r>
            <w:proofErr w:type="spellEnd"/>
          </w:p>
        </w:tc>
      </w:tr>
      <w:tr w:rsidR="006C322C" w:rsidRPr="00420E88" w14:paraId="6B16180F" w14:textId="77777777" w:rsidTr="006C322C">
        <w:trPr>
          <w:jc w:val="center"/>
        </w:trPr>
        <w:tc>
          <w:tcPr>
            <w:tcW w:w="133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C8583D0" w14:textId="242F698A" w:rsidR="006C322C" w:rsidRPr="00420E88" w:rsidRDefault="006C322C" w:rsidP="00E8780A">
            <w:pPr>
              <w:jc w:val="center"/>
            </w:pPr>
            <w:r w:rsidRPr="00261C38">
              <w:rPr>
                <w:b/>
                <w:bCs/>
              </w:rPr>
              <w:t>IL-1Ra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91E8FE4" w14:textId="77777777" w:rsidR="006C322C" w:rsidRPr="00420E88" w:rsidRDefault="006C322C" w:rsidP="00E8780A">
            <w:pPr>
              <w:jc w:val="center"/>
            </w:pP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482E2B0" w14:textId="383A9EE9" w:rsidR="006C322C" w:rsidRPr="007D3DF0" w:rsidRDefault="006C322C" w:rsidP="00E8780A">
            <w:pPr>
              <w:jc w:val="center"/>
              <w:rPr>
                <w:b/>
                <w:bCs/>
              </w:rPr>
            </w:pPr>
            <w:r w:rsidRPr="007D3DF0">
              <w:rPr>
                <w:rFonts w:ascii="Calibri" w:hAnsi="Calibri" w:cs="Calibri"/>
                <w:b/>
                <w:bCs/>
                <w:color w:val="000000"/>
              </w:rPr>
              <w:t>1.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C3F5100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4136FC0" w14:textId="2EFAF738" w:rsidR="006C322C" w:rsidRPr="00420E88" w:rsidRDefault="006C322C" w:rsidP="00E8780A">
            <w:pPr>
              <w:jc w:val="center"/>
            </w:pPr>
            <w:r w:rsidRPr="005B2D5A">
              <w:rPr>
                <w:rFonts w:ascii="Calibri" w:hAnsi="Calibri" w:cs="Calibri"/>
                <w:b/>
                <w:bCs/>
                <w:color w:val="000000"/>
              </w:rPr>
              <w:t>0.7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8B2F13E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3DD9EDB" w14:textId="4BACD203" w:rsidR="006C322C" w:rsidRPr="00DB4430" w:rsidRDefault="006C322C" w:rsidP="00E8780A">
            <w:pPr>
              <w:jc w:val="center"/>
              <w:rPr>
                <w:b/>
                <w:bCs/>
              </w:rPr>
            </w:pPr>
            <w:r w:rsidRPr="00DB4430">
              <w:rPr>
                <w:b/>
                <w:bCs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8240E66" w14:textId="19836910" w:rsidR="006C322C" w:rsidRPr="00DB4430" w:rsidRDefault="006C322C" w:rsidP="00E8780A">
            <w:pPr>
              <w:jc w:val="center"/>
              <w:rPr>
                <w:b/>
                <w:bCs/>
              </w:rPr>
            </w:pPr>
            <w:r w:rsidRPr="00DB4430">
              <w:rPr>
                <w:b/>
                <w:bCs/>
              </w:rPr>
              <w:t>7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C620EF7" w14:textId="77777777" w:rsidR="006C322C" w:rsidRPr="00420E88" w:rsidRDefault="006C322C" w:rsidP="00E8780A">
            <w:pPr>
              <w:jc w:val="center"/>
            </w:pPr>
          </w:p>
        </w:tc>
        <w:tc>
          <w:tcPr>
            <w:tcW w:w="130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A494CE7" w14:textId="41267F8C" w:rsidR="006C322C" w:rsidRPr="00420E88" w:rsidRDefault="006C322C" w:rsidP="00E8780A">
            <w:pPr>
              <w:jc w:val="center"/>
            </w:pPr>
            <w:r w:rsidRPr="00261C38">
              <w:rPr>
                <w:b/>
                <w:bCs/>
              </w:rPr>
              <w:t>IL-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917F87D" w14:textId="77777777" w:rsidR="006C322C" w:rsidRPr="00420E88" w:rsidRDefault="006C322C" w:rsidP="00E8780A">
            <w:pPr>
              <w:jc w:val="center"/>
            </w:pP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37924A9" w14:textId="341EE18A" w:rsidR="006C322C" w:rsidRPr="00E8780A" w:rsidRDefault="006C322C" w:rsidP="00E8780A">
            <w:pPr>
              <w:jc w:val="center"/>
              <w:rPr>
                <w:b/>
                <w:bCs/>
              </w:rPr>
            </w:pPr>
            <w:r w:rsidRPr="00E8780A">
              <w:rPr>
                <w:rFonts w:ascii="Calibri" w:hAnsi="Calibri" w:cs="Calibri"/>
                <w:b/>
                <w:bCs/>
                <w:color w:val="000000"/>
              </w:rPr>
              <w:t>0.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AF75937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1279037" w14:textId="510E7261" w:rsidR="006C322C" w:rsidRPr="00420E88" w:rsidRDefault="006C322C" w:rsidP="00E8780A">
            <w:pPr>
              <w:jc w:val="center"/>
            </w:pPr>
            <w:r w:rsidRPr="005B2D5A">
              <w:rPr>
                <w:b/>
                <w:bCs/>
              </w:rPr>
              <w:t>0.7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7DC6F41" w14:textId="4F072BC9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98023B6" w14:textId="4FACE88F" w:rsidR="006C322C" w:rsidRPr="00064AB3" w:rsidRDefault="006C322C" w:rsidP="00E8780A">
            <w:pPr>
              <w:jc w:val="center"/>
              <w:rPr>
                <w:b/>
                <w:bCs/>
              </w:rPr>
            </w:pPr>
            <w:r w:rsidRPr="00064AB3">
              <w:rPr>
                <w:b/>
                <w:bCs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3E6DF6D" w14:textId="59AEFB83" w:rsidR="006C322C" w:rsidRPr="00064AB3" w:rsidRDefault="006C322C" w:rsidP="00E8780A">
            <w:pPr>
              <w:jc w:val="center"/>
              <w:rPr>
                <w:b/>
                <w:bCs/>
              </w:rPr>
            </w:pPr>
            <w:r w:rsidRPr="00064AB3">
              <w:rPr>
                <w:b/>
                <w:bCs/>
              </w:rPr>
              <w:t>86</w:t>
            </w:r>
          </w:p>
        </w:tc>
      </w:tr>
      <w:tr w:rsidR="006C322C" w:rsidRPr="00420E88" w14:paraId="526C44E7" w14:textId="77777777" w:rsidTr="006C322C">
        <w:trPr>
          <w:jc w:val="center"/>
        </w:trPr>
        <w:tc>
          <w:tcPr>
            <w:tcW w:w="1335" w:type="dxa"/>
            <w:vAlign w:val="bottom"/>
          </w:tcPr>
          <w:p w14:paraId="03767C9F" w14:textId="1C4B9DBC" w:rsidR="006C322C" w:rsidRPr="00420E88" w:rsidRDefault="006C322C" w:rsidP="00E8780A">
            <w:pPr>
              <w:jc w:val="center"/>
            </w:pPr>
            <w:r w:rsidRPr="00492942">
              <w:t>CCL2</w:t>
            </w:r>
          </w:p>
        </w:tc>
        <w:tc>
          <w:tcPr>
            <w:tcW w:w="0" w:type="auto"/>
            <w:vAlign w:val="center"/>
          </w:tcPr>
          <w:p w14:paraId="739795A2" w14:textId="77777777" w:rsidR="006C322C" w:rsidRPr="00420E88" w:rsidRDefault="006C322C" w:rsidP="00E8780A">
            <w:pPr>
              <w:jc w:val="center"/>
            </w:pPr>
          </w:p>
        </w:tc>
        <w:tc>
          <w:tcPr>
            <w:tcW w:w="877" w:type="dxa"/>
            <w:vAlign w:val="bottom"/>
          </w:tcPr>
          <w:p w14:paraId="195458B2" w14:textId="6120EA03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0" w:type="auto"/>
            <w:vAlign w:val="center"/>
          </w:tcPr>
          <w:p w14:paraId="53DB6D6B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  <w:vAlign w:val="bottom"/>
          </w:tcPr>
          <w:p w14:paraId="24018A06" w14:textId="3944D001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0" w:type="auto"/>
            <w:vAlign w:val="center"/>
          </w:tcPr>
          <w:p w14:paraId="6A18CE16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</w:tcPr>
          <w:p w14:paraId="54A70DE3" w14:textId="15A27904" w:rsidR="006C322C" w:rsidRPr="00420E88" w:rsidRDefault="006C322C" w:rsidP="00E8780A">
            <w:pPr>
              <w:jc w:val="center"/>
            </w:pPr>
            <w:r w:rsidRPr="00BF33CD">
              <w:t>42</w:t>
            </w:r>
          </w:p>
        </w:tc>
        <w:tc>
          <w:tcPr>
            <w:tcW w:w="0" w:type="auto"/>
          </w:tcPr>
          <w:p w14:paraId="27CCACE3" w14:textId="2229F6FE" w:rsidR="006C322C" w:rsidRPr="00420E88" w:rsidRDefault="006C322C" w:rsidP="00E8780A">
            <w:pPr>
              <w:jc w:val="center"/>
            </w:pPr>
            <w:r w:rsidRPr="00BF33CD">
              <w:t>100</w:t>
            </w:r>
          </w:p>
        </w:tc>
        <w:tc>
          <w:tcPr>
            <w:tcW w:w="0" w:type="auto"/>
            <w:vAlign w:val="center"/>
          </w:tcPr>
          <w:p w14:paraId="42B455F6" w14:textId="77777777" w:rsidR="006C322C" w:rsidRPr="00420E88" w:rsidRDefault="006C322C" w:rsidP="00E8780A">
            <w:pPr>
              <w:jc w:val="center"/>
            </w:pPr>
          </w:p>
        </w:tc>
        <w:tc>
          <w:tcPr>
            <w:tcW w:w="1302" w:type="dxa"/>
          </w:tcPr>
          <w:p w14:paraId="721137C2" w14:textId="6CB480F7" w:rsidR="006C322C" w:rsidRPr="00420E88" w:rsidRDefault="006C322C" w:rsidP="00E8780A">
            <w:pPr>
              <w:jc w:val="center"/>
            </w:pPr>
            <w:r w:rsidRPr="00261C38">
              <w:rPr>
                <w:b/>
                <w:bCs/>
              </w:rPr>
              <w:t>IL-13</w:t>
            </w:r>
          </w:p>
        </w:tc>
        <w:tc>
          <w:tcPr>
            <w:tcW w:w="0" w:type="auto"/>
            <w:vAlign w:val="center"/>
          </w:tcPr>
          <w:p w14:paraId="19950FA1" w14:textId="77777777" w:rsidR="006C322C" w:rsidRPr="00420E88" w:rsidRDefault="006C322C" w:rsidP="00E8780A">
            <w:pPr>
              <w:jc w:val="center"/>
            </w:pPr>
          </w:p>
        </w:tc>
        <w:tc>
          <w:tcPr>
            <w:tcW w:w="848" w:type="dxa"/>
            <w:vAlign w:val="bottom"/>
          </w:tcPr>
          <w:p w14:paraId="7B36FF28" w14:textId="1B2BA84C" w:rsidR="006C322C" w:rsidRPr="00E8780A" w:rsidRDefault="006C322C" w:rsidP="00E8780A">
            <w:pPr>
              <w:jc w:val="center"/>
              <w:rPr>
                <w:b/>
                <w:bCs/>
              </w:rPr>
            </w:pPr>
            <w:r w:rsidRPr="00E8780A">
              <w:rPr>
                <w:rFonts w:ascii="Calibri" w:hAnsi="Calibri" w:cs="Calibri"/>
                <w:b/>
                <w:bCs/>
                <w:color w:val="000000"/>
              </w:rPr>
              <w:t>1</w:t>
            </w:r>
            <w:r>
              <w:rPr>
                <w:rFonts w:ascii="Calibri" w:hAnsi="Calibri" w:cs="Calibri"/>
                <w:b/>
                <w:bCs/>
                <w:color w:val="000000"/>
              </w:rPr>
              <w:t>.0</w:t>
            </w:r>
          </w:p>
        </w:tc>
        <w:tc>
          <w:tcPr>
            <w:tcW w:w="0" w:type="auto"/>
            <w:vAlign w:val="center"/>
          </w:tcPr>
          <w:p w14:paraId="07E68F64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</w:tcPr>
          <w:p w14:paraId="021E03C4" w14:textId="04AFFD74" w:rsidR="006C322C" w:rsidRPr="00420E88" w:rsidRDefault="006C322C" w:rsidP="00E8780A">
            <w:pPr>
              <w:jc w:val="center"/>
            </w:pPr>
            <w:r w:rsidRPr="005B2D5A">
              <w:rPr>
                <w:b/>
                <w:bCs/>
              </w:rPr>
              <w:t>0.73</w:t>
            </w:r>
          </w:p>
        </w:tc>
        <w:tc>
          <w:tcPr>
            <w:tcW w:w="0" w:type="auto"/>
            <w:vAlign w:val="center"/>
          </w:tcPr>
          <w:p w14:paraId="03650820" w14:textId="45D471C9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</w:tcPr>
          <w:p w14:paraId="07E7AB8E" w14:textId="29AF8F2C" w:rsidR="006C322C" w:rsidRPr="00064AB3" w:rsidRDefault="006C322C" w:rsidP="00E8780A">
            <w:pPr>
              <w:jc w:val="center"/>
              <w:rPr>
                <w:b/>
                <w:bCs/>
              </w:rPr>
            </w:pPr>
            <w:r w:rsidRPr="00064AB3">
              <w:rPr>
                <w:b/>
                <w:bCs/>
              </w:rPr>
              <w:t>54</w:t>
            </w:r>
          </w:p>
        </w:tc>
        <w:tc>
          <w:tcPr>
            <w:tcW w:w="0" w:type="auto"/>
          </w:tcPr>
          <w:p w14:paraId="5DAD0A2D" w14:textId="5C9222A4" w:rsidR="006C322C" w:rsidRPr="00064AB3" w:rsidRDefault="006C322C" w:rsidP="00E8780A">
            <w:pPr>
              <w:jc w:val="center"/>
              <w:rPr>
                <w:b/>
                <w:bCs/>
              </w:rPr>
            </w:pPr>
            <w:r w:rsidRPr="00064AB3">
              <w:rPr>
                <w:b/>
                <w:bCs/>
              </w:rPr>
              <w:t>100</w:t>
            </w:r>
          </w:p>
        </w:tc>
      </w:tr>
      <w:tr w:rsidR="006C322C" w:rsidRPr="00420E88" w14:paraId="70C240A1" w14:textId="77777777" w:rsidTr="006C322C">
        <w:trPr>
          <w:jc w:val="center"/>
        </w:trPr>
        <w:tc>
          <w:tcPr>
            <w:tcW w:w="1335" w:type="dxa"/>
            <w:shd w:val="clear" w:color="auto" w:fill="D9D9D9" w:themeFill="background1" w:themeFillShade="D9"/>
            <w:vAlign w:val="bottom"/>
          </w:tcPr>
          <w:p w14:paraId="28717067" w14:textId="3EAC4107" w:rsidR="006C322C" w:rsidRPr="00420E88" w:rsidRDefault="006C322C" w:rsidP="00E8780A">
            <w:pPr>
              <w:jc w:val="center"/>
            </w:pPr>
            <w:r w:rsidRPr="00492942">
              <w:t>CCL1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2F1F8A9" w14:textId="77777777" w:rsidR="006C322C" w:rsidRPr="00420E88" w:rsidRDefault="006C322C" w:rsidP="00E8780A">
            <w:pPr>
              <w:jc w:val="center"/>
            </w:pPr>
          </w:p>
        </w:tc>
        <w:tc>
          <w:tcPr>
            <w:tcW w:w="877" w:type="dxa"/>
            <w:shd w:val="clear" w:color="auto" w:fill="D9D9D9" w:themeFill="background1" w:themeFillShade="D9"/>
            <w:vAlign w:val="bottom"/>
          </w:tcPr>
          <w:p w14:paraId="37DD2BAF" w14:textId="0E42CDFF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AE1AC92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EA62843" w14:textId="5E9F42BF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763A0A1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41617EE" w14:textId="60BA2AC7" w:rsidR="006C322C" w:rsidRPr="00420E88" w:rsidRDefault="006C322C" w:rsidP="00E8780A">
            <w:pPr>
              <w:jc w:val="center"/>
            </w:pPr>
            <w:r w:rsidRPr="00BF33CD">
              <w:t>4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EA0DE53" w14:textId="0A91C5A5" w:rsidR="006C322C" w:rsidRPr="00420E88" w:rsidRDefault="006C322C" w:rsidP="00E8780A">
            <w:pPr>
              <w:jc w:val="center"/>
            </w:pPr>
            <w:r w:rsidRPr="00BF33CD">
              <w:t>8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9EB2355" w14:textId="77777777" w:rsidR="006C322C" w:rsidRPr="00420E88" w:rsidRDefault="006C322C" w:rsidP="00E8780A">
            <w:pPr>
              <w:jc w:val="center"/>
            </w:pPr>
          </w:p>
        </w:tc>
        <w:tc>
          <w:tcPr>
            <w:tcW w:w="1302" w:type="dxa"/>
            <w:shd w:val="clear" w:color="auto" w:fill="D9D9D9" w:themeFill="background1" w:themeFillShade="D9"/>
          </w:tcPr>
          <w:p w14:paraId="2C7E0054" w14:textId="043544B6" w:rsidR="006C322C" w:rsidRPr="00420E88" w:rsidRDefault="006C322C" w:rsidP="00E8780A">
            <w:pPr>
              <w:jc w:val="center"/>
            </w:pPr>
            <w:r w:rsidRPr="00261C38">
              <w:rPr>
                <w:b/>
                <w:bCs/>
              </w:rPr>
              <w:t>PDGF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8DF58D3" w14:textId="77777777" w:rsidR="006C322C" w:rsidRPr="00420E88" w:rsidRDefault="006C322C" w:rsidP="00E8780A">
            <w:pPr>
              <w:jc w:val="center"/>
            </w:pPr>
          </w:p>
        </w:tc>
        <w:tc>
          <w:tcPr>
            <w:tcW w:w="848" w:type="dxa"/>
            <w:shd w:val="clear" w:color="auto" w:fill="D9D9D9" w:themeFill="background1" w:themeFillShade="D9"/>
            <w:vAlign w:val="bottom"/>
          </w:tcPr>
          <w:p w14:paraId="15B825B6" w14:textId="0EFAA6FE" w:rsidR="006C322C" w:rsidRPr="00E8780A" w:rsidRDefault="006C322C" w:rsidP="00E8780A">
            <w:pPr>
              <w:jc w:val="center"/>
              <w:rPr>
                <w:b/>
                <w:bCs/>
              </w:rPr>
            </w:pPr>
            <w:r w:rsidRPr="00E8780A">
              <w:rPr>
                <w:rFonts w:ascii="Calibri" w:hAnsi="Calibri" w:cs="Calibri"/>
                <w:b/>
                <w:bCs/>
                <w:color w:val="000000"/>
              </w:rPr>
              <w:t>1.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AD3A145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52AFDAC" w14:textId="458887AD" w:rsidR="006C322C" w:rsidRPr="00420E88" w:rsidRDefault="006C322C" w:rsidP="00E8780A">
            <w:pPr>
              <w:jc w:val="center"/>
            </w:pPr>
            <w:r w:rsidRPr="005B2D5A">
              <w:rPr>
                <w:b/>
                <w:bCs/>
              </w:rPr>
              <w:t>0.7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13690FD" w14:textId="54831E3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48B7C20" w14:textId="79211E5B" w:rsidR="006C322C" w:rsidRPr="00064AB3" w:rsidRDefault="006C322C" w:rsidP="00E8780A">
            <w:pPr>
              <w:jc w:val="center"/>
              <w:rPr>
                <w:b/>
                <w:bCs/>
              </w:rPr>
            </w:pPr>
            <w:r w:rsidRPr="00064AB3">
              <w:rPr>
                <w:b/>
                <w:bCs/>
              </w:rPr>
              <w:t>4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625BCA2" w14:textId="54E68613" w:rsidR="006C322C" w:rsidRPr="00064AB3" w:rsidRDefault="006C322C" w:rsidP="00E8780A">
            <w:pPr>
              <w:jc w:val="center"/>
              <w:rPr>
                <w:b/>
                <w:bCs/>
              </w:rPr>
            </w:pPr>
            <w:r w:rsidRPr="00064AB3">
              <w:rPr>
                <w:b/>
                <w:bCs/>
              </w:rPr>
              <w:t>100</w:t>
            </w:r>
          </w:p>
        </w:tc>
      </w:tr>
      <w:tr w:rsidR="006C322C" w:rsidRPr="00420E88" w14:paraId="6697FA10" w14:textId="77777777" w:rsidTr="006C322C">
        <w:trPr>
          <w:jc w:val="center"/>
        </w:trPr>
        <w:tc>
          <w:tcPr>
            <w:tcW w:w="1335" w:type="dxa"/>
            <w:vAlign w:val="bottom"/>
          </w:tcPr>
          <w:p w14:paraId="60721E4A" w14:textId="6745A5F1" w:rsidR="006C322C" w:rsidRPr="00420E88" w:rsidRDefault="006C322C" w:rsidP="00E8780A">
            <w:pPr>
              <w:jc w:val="center"/>
            </w:pPr>
            <w:r w:rsidRPr="00492942">
              <w:t>CCL4</w:t>
            </w:r>
          </w:p>
        </w:tc>
        <w:tc>
          <w:tcPr>
            <w:tcW w:w="0" w:type="auto"/>
            <w:vAlign w:val="center"/>
          </w:tcPr>
          <w:p w14:paraId="1500D83A" w14:textId="77777777" w:rsidR="006C322C" w:rsidRPr="00420E88" w:rsidRDefault="006C322C" w:rsidP="00E8780A">
            <w:pPr>
              <w:jc w:val="center"/>
            </w:pPr>
          </w:p>
        </w:tc>
        <w:tc>
          <w:tcPr>
            <w:tcW w:w="877" w:type="dxa"/>
            <w:vAlign w:val="bottom"/>
          </w:tcPr>
          <w:p w14:paraId="5C73D4AD" w14:textId="0542BCBE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0" w:type="auto"/>
            <w:vAlign w:val="center"/>
          </w:tcPr>
          <w:p w14:paraId="62B2E61C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  <w:vAlign w:val="bottom"/>
          </w:tcPr>
          <w:p w14:paraId="0432A448" w14:textId="5D3FC84A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0" w:type="auto"/>
            <w:vAlign w:val="center"/>
          </w:tcPr>
          <w:p w14:paraId="25D5050C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</w:tcPr>
          <w:p w14:paraId="782F5B3F" w14:textId="6C355BA0" w:rsidR="006C322C" w:rsidRPr="00420E88" w:rsidRDefault="006C322C" w:rsidP="00E8780A">
            <w:pPr>
              <w:jc w:val="center"/>
            </w:pPr>
            <w:r w:rsidRPr="00BF33CD">
              <w:t>42</w:t>
            </w:r>
          </w:p>
        </w:tc>
        <w:tc>
          <w:tcPr>
            <w:tcW w:w="0" w:type="auto"/>
          </w:tcPr>
          <w:p w14:paraId="4BCC8170" w14:textId="332DB379" w:rsidR="006C322C" w:rsidRPr="00420E88" w:rsidRDefault="006C322C" w:rsidP="00E8780A">
            <w:pPr>
              <w:jc w:val="center"/>
            </w:pPr>
            <w:r w:rsidRPr="00BF33CD">
              <w:t>100</w:t>
            </w:r>
          </w:p>
        </w:tc>
        <w:tc>
          <w:tcPr>
            <w:tcW w:w="0" w:type="auto"/>
            <w:vAlign w:val="center"/>
          </w:tcPr>
          <w:p w14:paraId="7F023F74" w14:textId="77777777" w:rsidR="006C322C" w:rsidRPr="00420E88" w:rsidRDefault="006C322C" w:rsidP="00E8780A">
            <w:pPr>
              <w:jc w:val="center"/>
            </w:pPr>
          </w:p>
        </w:tc>
        <w:tc>
          <w:tcPr>
            <w:tcW w:w="1302" w:type="dxa"/>
          </w:tcPr>
          <w:p w14:paraId="7F8E81C5" w14:textId="2A96719A" w:rsidR="006C322C" w:rsidRPr="00420E88" w:rsidRDefault="006C322C" w:rsidP="00E8780A">
            <w:pPr>
              <w:jc w:val="center"/>
            </w:pPr>
            <w:r w:rsidRPr="009A0BDB">
              <w:t>IL-12</w:t>
            </w:r>
          </w:p>
        </w:tc>
        <w:tc>
          <w:tcPr>
            <w:tcW w:w="0" w:type="auto"/>
            <w:vAlign w:val="center"/>
          </w:tcPr>
          <w:p w14:paraId="19156BD6" w14:textId="77777777" w:rsidR="006C322C" w:rsidRPr="00420E88" w:rsidRDefault="006C322C" w:rsidP="00E8780A">
            <w:pPr>
              <w:jc w:val="center"/>
            </w:pPr>
          </w:p>
        </w:tc>
        <w:tc>
          <w:tcPr>
            <w:tcW w:w="848" w:type="dxa"/>
            <w:vAlign w:val="bottom"/>
          </w:tcPr>
          <w:p w14:paraId="3C32F9FC" w14:textId="30FA1BB3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0" w:type="auto"/>
            <w:vAlign w:val="center"/>
          </w:tcPr>
          <w:p w14:paraId="602735EF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</w:tcPr>
          <w:p w14:paraId="028D8547" w14:textId="1D565E2B" w:rsidR="006C322C" w:rsidRPr="00420E88" w:rsidRDefault="006C322C" w:rsidP="00E8780A">
            <w:pPr>
              <w:jc w:val="center"/>
            </w:pPr>
            <w:r w:rsidRPr="00966F4D">
              <w:t>0.64</w:t>
            </w:r>
          </w:p>
        </w:tc>
        <w:tc>
          <w:tcPr>
            <w:tcW w:w="0" w:type="auto"/>
            <w:vAlign w:val="center"/>
          </w:tcPr>
          <w:p w14:paraId="73AA87C9" w14:textId="1D528A3A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</w:tcPr>
          <w:p w14:paraId="0AAD0042" w14:textId="179811D0" w:rsidR="006C322C" w:rsidRPr="00420E88" w:rsidRDefault="006C322C" w:rsidP="00E8780A">
            <w:pPr>
              <w:jc w:val="center"/>
            </w:pPr>
            <w:r w:rsidRPr="003543A7">
              <w:t>52</w:t>
            </w:r>
          </w:p>
        </w:tc>
        <w:tc>
          <w:tcPr>
            <w:tcW w:w="0" w:type="auto"/>
          </w:tcPr>
          <w:p w14:paraId="29EF90EF" w14:textId="76725428" w:rsidR="006C322C" w:rsidRPr="00420E88" w:rsidRDefault="006C322C" w:rsidP="00E8780A">
            <w:pPr>
              <w:jc w:val="center"/>
            </w:pPr>
            <w:r w:rsidRPr="003543A7">
              <w:t>86</w:t>
            </w:r>
          </w:p>
        </w:tc>
      </w:tr>
      <w:tr w:rsidR="006C322C" w:rsidRPr="00420E88" w14:paraId="2589CCD5" w14:textId="77777777" w:rsidTr="006C322C">
        <w:trPr>
          <w:jc w:val="center"/>
        </w:trPr>
        <w:tc>
          <w:tcPr>
            <w:tcW w:w="1335" w:type="dxa"/>
            <w:shd w:val="clear" w:color="auto" w:fill="D9D9D9" w:themeFill="background1" w:themeFillShade="D9"/>
            <w:vAlign w:val="bottom"/>
          </w:tcPr>
          <w:p w14:paraId="77F1D151" w14:textId="51355DB6" w:rsidR="006C322C" w:rsidRPr="00420E88" w:rsidRDefault="006C322C" w:rsidP="00E8780A">
            <w:pPr>
              <w:jc w:val="center"/>
            </w:pPr>
            <w:r w:rsidRPr="00492942">
              <w:t>IL-1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2F7FE46" w14:textId="77777777" w:rsidR="006C322C" w:rsidRPr="00420E88" w:rsidRDefault="006C322C" w:rsidP="00E8780A">
            <w:pPr>
              <w:jc w:val="center"/>
            </w:pPr>
          </w:p>
        </w:tc>
        <w:tc>
          <w:tcPr>
            <w:tcW w:w="877" w:type="dxa"/>
            <w:shd w:val="clear" w:color="auto" w:fill="D9D9D9" w:themeFill="background1" w:themeFillShade="D9"/>
            <w:vAlign w:val="bottom"/>
          </w:tcPr>
          <w:p w14:paraId="4EE281FF" w14:textId="3E0E2C59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2A1E0D0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73A68D8" w14:textId="78021B47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6D52C25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B0B3CB8" w14:textId="03D76A67" w:rsidR="006C322C" w:rsidRPr="00420E88" w:rsidRDefault="006C322C" w:rsidP="00E8780A">
            <w:pPr>
              <w:jc w:val="center"/>
            </w:pPr>
            <w:r w:rsidRPr="00BF33CD">
              <w:t>3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92517F0" w14:textId="45227380" w:rsidR="006C322C" w:rsidRPr="00420E88" w:rsidRDefault="006C322C" w:rsidP="00E8780A">
            <w:pPr>
              <w:jc w:val="center"/>
            </w:pPr>
            <w:r w:rsidRPr="00BF33CD">
              <w:t>8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7A8CD4D" w14:textId="77777777" w:rsidR="006C322C" w:rsidRPr="00420E88" w:rsidRDefault="006C322C" w:rsidP="00E8780A">
            <w:pPr>
              <w:jc w:val="center"/>
            </w:pPr>
          </w:p>
        </w:tc>
        <w:tc>
          <w:tcPr>
            <w:tcW w:w="1302" w:type="dxa"/>
            <w:shd w:val="clear" w:color="auto" w:fill="D9D9D9" w:themeFill="background1" w:themeFillShade="D9"/>
          </w:tcPr>
          <w:p w14:paraId="2F143BC3" w14:textId="5742F554" w:rsidR="006C322C" w:rsidRPr="00420E88" w:rsidRDefault="006C322C" w:rsidP="00E8780A">
            <w:pPr>
              <w:jc w:val="center"/>
            </w:pPr>
            <w:r w:rsidRPr="009A0BDB">
              <w:t>IL-1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6457F0F" w14:textId="77777777" w:rsidR="006C322C" w:rsidRPr="00420E88" w:rsidRDefault="006C322C" w:rsidP="00E8780A">
            <w:pPr>
              <w:jc w:val="center"/>
            </w:pPr>
          </w:p>
        </w:tc>
        <w:tc>
          <w:tcPr>
            <w:tcW w:w="848" w:type="dxa"/>
            <w:shd w:val="clear" w:color="auto" w:fill="D9D9D9" w:themeFill="background1" w:themeFillShade="D9"/>
            <w:vAlign w:val="bottom"/>
          </w:tcPr>
          <w:p w14:paraId="49D3BCE7" w14:textId="6DC26FE8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582F62F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F0F84A9" w14:textId="7AB89BB5" w:rsidR="006C322C" w:rsidRPr="00420E88" w:rsidRDefault="006C322C" w:rsidP="00E8780A">
            <w:pPr>
              <w:jc w:val="center"/>
            </w:pPr>
            <w:r w:rsidRPr="00966F4D">
              <w:t>0.6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0FF71D5" w14:textId="0A3E9CBC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B02BDD6" w14:textId="54B6AD0C" w:rsidR="006C322C" w:rsidRPr="00420E88" w:rsidRDefault="006C322C" w:rsidP="00E8780A">
            <w:pPr>
              <w:jc w:val="center"/>
            </w:pPr>
            <w:r w:rsidRPr="003543A7">
              <w:t>3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339A55E" w14:textId="130E9839" w:rsidR="006C322C" w:rsidRPr="00420E88" w:rsidRDefault="006C322C" w:rsidP="00E8780A">
            <w:pPr>
              <w:jc w:val="center"/>
            </w:pPr>
            <w:r w:rsidRPr="003543A7">
              <w:t>100</w:t>
            </w:r>
          </w:p>
        </w:tc>
      </w:tr>
      <w:tr w:rsidR="006C322C" w:rsidRPr="00420E88" w14:paraId="28E040C5" w14:textId="77777777" w:rsidTr="006C322C">
        <w:trPr>
          <w:jc w:val="center"/>
        </w:trPr>
        <w:tc>
          <w:tcPr>
            <w:tcW w:w="1335" w:type="dxa"/>
            <w:vAlign w:val="bottom"/>
          </w:tcPr>
          <w:p w14:paraId="630432F4" w14:textId="54D0AD58" w:rsidR="006C322C" w:rsidRPr="00420E88" w:rsidRDefault="006C322C" w:rsidP="00E8780A">
            <w:pPr>
              <w:jc w:val="center"/>
            </w:pPr>
            <w:r w:rsidRPr="00492942">
              <w:t>IFN-</w:t>
            </w:r>
            <w:r w:rsidRPr="00B53F7E">
              <w:rPr>
                <w:rFonts w:ascii="Symbol" w:hAnsi="Symbol"/>
              </w:rPr>
              <w:t>g</w:t>
            </w:r>
          </w:p>
        </w:tc>
        <w:tc>
          <w:tcPr>
            <w:tcW w:w="0" w:type="auto"/>
            <w:vAlign w:val="center"/>
          </w:tcPr>
          <w:p w14:paraId="33239C93" w14:textId="77777777" w:rsidR="006C322C" w:rsidRPr="00420E88" w:rsidRDefault="006C322C" w:rsidP="00E8780A">
            <w:pPr>
              <w:jc w:val="center"/>
            </w:pPr>
          </w:p>
        </w:tc>
        <w:tc>
          <w:tcPr>
            <w:tcW w:w="877" w:type="dxa"/>
            <w:vAlign w:val="bottom"/>
          </w:tcPr>
          <w:p w14:paraId="783A7663" w14:textId="58E37635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0" w:type="auto"/>
            <w:vAlign w:val="center"/>
          </w:tcPr>
          <w:p w14:paraId="75DC9CA3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  <w:vAlign w:val="bottom"/>
          </w:tcPr>
          <w:p w14:paraId="2B720FFA" w14:textId="0F1A07C0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0" w:type="auto"/>
            <w:vAlign w:val="center"/>
          </w:tcPr>
          <w:p w14:paraId="51DBBFEA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</w:tcPr>
          <w:p w14:paraId="765E4288" w14:textId="3BFF8158" w:rsidR="006C322C" w:rsidRPr="00420E88" w:rsidRDefault="006C322C" w:rsidP="00E8780A">
            <w:pPr>
              <w:jc w:val="center"/>
            </w:pPr>
            <w:r w:rsidRPr="00BF33CD">
              <w:t>42</w:t>
            </w:r>
          </w:p>
        </w:tc>
        <w:tc>
          <w:tcPr>
            <w:tcW w:w="0" w:type="auto"/>
          </w:tcPr>
          <w:p w14:paraId="192B4309" w14:textId="4F3A9493" w:rsidR="006C322C" w:rsidRPr="00420E88" w:rsidRDefault="006C322C" w:rsidP="00E8780A">
            <w:pPr>
              <w:jc w:val="center"/>
            </w:pPr>
            <w:r w:rsidRPr="00BF33CD">
              <w:t>89</w:t>
            </w:r>
          </w:p>
        </w:tc>
        <w:tc>
          <w:tcPr>
            <w:tcW w:w="0" w:type="auto"/>
            <w:vAlign w:val="center"/>
          </w:tcPr>
          <w:p w14:paraId="79C0F088" w14:textId="77777777" w:rsidR="006C322C" w:rsidRPr="00420E88" w:rsidRDefault="006C322C" w:rsidP="00E8780A">
            <w:pPr>
              <w:jc w:val="center"/>
            </w:pPr>
          </w:p>
        </w:tc>
        <w:tc>
          <w:tcPr>
            <w:tcW w:w="1302" w:type="dxa"/>
          </w:tcPr>
          <w:p w14:paraId="2BB76BD7" w14:textId="59F04A2F" w:rsidR="006C322C" w:rsidRPr="00420E88" w:rsidRDefault="006C322C" w:rsidP="00E8780A">
            <w:pPr>
              <w:jc w:val="center"/>
            </w:pPr>
            <w:r w:rsidRPr="009A0BDB">
              <w:t>G-CSF</w:t>
            </w:r>
          </w:p>
        </w:tc>
        <w:tc>
          <w:tcPr>
            <w:tcW w:w="0" w:type="auto"/>
            <w:vAlign w:val="center"/>
          </w:tcPr>
          <w:p w14:paraId="36B0DA18" w14:textId="77777777" w:rsidR="006C322C" w:rsidRPr="00420E88" w:rsidRDefault="006C322C" w:rsidP="00E8780A">
            <w:pPr>
              <w:jc w:val="center"/>
            </w:pPr>
          </w:p>
        </w:tc>
        <w:tc>
          <w:tcPr>
            <w:tcW w:w="848" w:type="dxa"/>
            <w:vAlign w:val="bottom"/>
          </w:tcPr>
          <w:p w14:paraId="2569727C" w14:textId="19BE295F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0" w:type="auto"/>
            <w:vAlign w:val="center"/>
          </w:tcPr>
          <w:p w14:paraId="205737D7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</w:tcPr>
          <w:p w14:paraId="71454A0B" w14:textId="20B8C33B" w:rsidR="006C322C" w:rsidRPr="00420E88" w:rsidRDefault="006C322C" w:rsidP="00E8780A">
            <w:pPr>
              <w:jc w:val="center"/>
            </w:pPr>
            <w:r w:rsidRPr="00966F4D">
              <w:t>0.64</w:t>
            </w:r>
          </w:p>
        </w:tc>
        <w:tc>
          <w:tcPr>
            <w:tcW w:w="0" w:type="auto"/>
            <w:vAlign w:val="center"/>
          </w:tcPr>
          <w:p w14:paraId="20DADA41" w14:textId="3160FFE2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</w:tcPr>
          <w:p w14:paraId="5959CAB9" w14:textId="411C532C" w:rsidR="006C322C" w:rsidRPr="00420E88" w:rsidRDefault="006C322C" w:rsidP="00E8780A">
            <w:pPr>
              <w:jc w:val="center"/>
            </w:pPr>
            <w:r w:rsidRPr="003543A7">
              <w:t>53</w:t>
            </w:r>
          </w:p>
        </w:tc>
        <w:tc>
          <w:tcPr>
            <w:tcW w:w="0" w:type="auto"/>
          </w:tcPr>
          <w:p w14:paraId="64C30694" w14:textId="4A332090" w:rsidR="006C322C" w:rsidRPr="00420E88" w:rsidRDefault="006C322C" w:rsidP="00E8780A">
            <w:pPr>
              <w:jc w:val="center"/>
            </w:pPr>
            <w:r w:rsidRPr="003543A7">
              <w:t>100</w:t>
            </w:r>
          </w:p>
        </w:tc>
      </w:tr>
      <w:tr w:rsidR="006C322C" w:rsidRPr="00420E88" w14:paraId="752B16BC" w14:textId="77777777" w:rsidTr="006C322C">
        <w:trPr>
          <w:jc w:val="center"/>
        </w:trPr>
        <w:tc>
          <w:tcPr>
            <w:tcW w:w="1335" w:type="dxa"/>
            <w:shd w:val="clear" w:color="auto" w:fill="D9D9D9" w:themeFill="background1" w:themeFillShade="D9"/>
            <w:vAlign w:val="bottom"/>
          </w:tcPr>
          <w:p w14:paraId="65663653" w14:textId="529D2C0B" w:rsidR="006C322C" w:rsidRPr="00420E88" w:rsidRDefault="006C322C" w:rsidP="00E8780A">
            <w:pPr>
              <w:jc w:val="center"/>
            </w:pPr>
            <w:r w:rsidRPr="00492942">
              <w:t>IL-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D3EF807" w14:textId="77777777" w:rsidR="006C322C" w:rsidRPr="00420E88" w:rsidRDefault="006C322C" w:rsidP="00E8780A">
            <w:pPr>
              <w:jc w:val="center"/>
            </w:pPr>
          </w:p>
        </w:tc>
        <w:tc>
          <w:tcPr>
            <w:tcW w:w="877" w:type="dxa"/>
            <w:shd w:val="clear" w:color="auto" w:fill="D9D9D9" w:themeFill="background1" w:themeFillShade="D9"/>
            <w:vAlign w:val="bottom"/>
          </w:tcPr>
          <w:p w14:paraId="13BDF146" w14:textId="4EB45E81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8DDBDE7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DCB3EF3" w14:textId="521D27AE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93AF02F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51CF0F2" w14:textId="0704EF32" w:rsidR="006C322C" w:rsidRPr="00420E88" w:rsidRDefault="006C322C" w:rsidP="00E8780A">
            <w:pPr>
              <w:jc w:val="center"/>
            </w:pPr>
            <w:r w:rsidRPr="00BF33CD">
              <w:t>3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25464C1" w14:textId="697594DA" w:rsidR="006C322C" w:rsidRPr="00420E88" w:rsidRDefault="006C322C" w:rsidP="00E8780A">
            <w:pPr>
              <w:jc w:val="center"/>
            </w:pPr>
            <w:r w:rsidRPr="00BF33CD">
              <w:t>8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14BF979" w14:textId="77777777" w:rsidR="006C322C" w:rsidRPr="00420E88" w:rsidRDefault="006C322C" w:rsidP="00E8780A">
            <w:pPr>
              <w:jc w:val="center"/>
            </w:pPr>
          </w:p>
        </w:tc>
        <w:tc>
          <w:tcPr>
            <w:tcW w:w="1302" w:type="dxa"/>
            <w:shd w:val="clear" w:color="auto" w:fill="D9D9D9" w:themeFill="background1" w:themeFillShade="D9"/>
          </w:tcPr>
          <w:p w14:paraId="0AAA2F16" w14:textId="6697BFED" w:rsidR="006C322C" w:rsidRPr="00420E88" w:rsidRDefault="006C322C" w:rsidP="00E8780A">
            <w:pPr>
              <w:jc w:val="center"/>
            </w:pPr>
            <w:r w:rsidRPr="009A0BDB">
              <w:t>IL-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DDD12D8" w14:textId="77777777" w:rsidR="006C322C" w:rsidRPr="00420E88" w:rsidRDefault="006C322C" w:rsidP="00E8780A">
            <w:pPr>
              <w:jc w:val="center"/>
            </w:pPr>
          </w:p>
        </w:tc>
        <w:tc>
          <w:tcPr>
            <w:tcW w:w="848" w:type="dxa"/>
            <w:shd w:val="clear" w:color="auto" w:fill="D9D9D9" w:themeFill="background1" w:themeFillShade="D9"/>
            <w:vAlign w:val="bottom"/>
          </w:tcPr>
          <w:p w14:paraId="2B51E8F6" w14:textId="25451CDE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9908F96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5359ADD" w14:textId="401D2455" w:rsidR="006C322C" w:rsidRPr="00420E88" w:rsidRDefault="006C322C" w:rsidP="00E8780A">
            <w:pPr>
              <w:jc w:val="center"/>
            </w:pPr>
            <w:r w:rsidRPr="00966F4D">
              <w:t>0.6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F5C51A4" w14:textId="0A366E64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062DF84" w14:textId="76D19BA0" w:rsidR="006C322C" w:rsidRPr="00420E88" w:rsidRDefault="006C322C" w:rsidP="00E8780A">
            <w:pPr>
              <w:jc w:val="center"/>
            </w:pPr>
            <w:r w:rsidRPr="003543A7">
              <w:t>5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C257CA1" w14:textId="2321B337" w:rsidR="006C322C" w:rsidRPr="00420E88" w:rsidRDefault="006C322C" w:rsidP="00E8780A">
            <w:pPr>
              <w:jc w:val="center"/>
            </w:pPr>
            <w:r w:rsidRPr="003543A7">
              <w:t>100</w:t>
            </w:r>
          </w:p>
        </w:tc>
      </w:tr>
      <w:tr w:rsidR="006C322C" w:rsidRPr="00420E88" w14:paraId="13F83418" w14:textId="77777777" w:rsidTr="006C322C">
        <w:trPr>
          <w:jc w:val="center"/>
        </w:trPr>
        <w:tc>
          <w:tcPr>
            <w:tcW w:w="1335" w:type="dxa"/>
            <w:vAlign w:val="bottom"/>
          </w:tcPr>
          <w:p w14:paraId="68A16F30" w14:textId="2359D48D" w:rsidR="006C322C" w:rsidRPr="00420E88" w:rsidRDefault="006C322C" w:rsidP="00E8780A">
            <w:pPr>
              <w:jc w:val="center"/>
            </w:pPr>
            <w:r w:rsidRPr="00492942">
              <w:t>IL-13</w:t>
            </w:r>
          </w:p>
        </w:tc>
        <w:tc>
          <w:tcPr>
            <w:tcW w:w="0" w:type="auto"/>
            <w:vAlign w:val="center"/>
          </w:tcPr>
          <w:p w14:paraId="14337210" w14:textId="77777777" w:rsidR="006C322C" w:rsidRPr="00420E88" w:rsidRDefault="006C322C" w:rsidP="00E8780A">
            <w:pPr>
              <w:jc w:val="center"/>
            </w:pPr>
          </w:p>
        </w:tc>
        <w:tc>
          <w:tcPr>
            <w:tcW w:w="877" w:type="dxa"/>
            <w:vAlign w:val="bottom"/>
          </w:tcPr>
          <w:p w14:paraId="14AB7953" w14:textId="55E3B5B7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0" w:type="auto"/>
            <w:vAlign w:val="center"/>
          </w:tcPr>
          <w:p w14:paraId="115A30C2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  <w:vAlign w:val="bottom"/>
          </w:tcPr>
          <w:p w14:paraId="4C0D4084" w14:textId="3FCEE4D5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0" w:type="auto"/>
            <w:vAlign w:val="center"/>
          </w:tcPr>
          <w:p w14:paraId="3370F114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</w:tcPr>
          <w:p w14:paraId="0EDD600A" w14:textId="45D919B3" w:rsidR="006C322C" w:rsidRPr="00420E88" w:rsidRDefault="006C322C" w:rsidP="00E8780A">
            <w:pPr>
              <w:jc w:val="center"/>
            </w:pPr>
            <w:r w:rsidRPr="00BF33CD">
              <w:t>83</w:t>
            </w:r>
          </w:p>
        </w:tc>
        <w:tc>
          <w:tcPr>
            <w:tcW w:w="0" w:type="auto"/>
          </w:tcPr>
          <w:p w14:paraId="5DBA15F4" w14:textId="1F3A93A7" w:rsidR="006C322C" w:rsidRPr="00420E88" w:rsidRDefault="006C322C" w:rsidP="00E8780A">
            <w:pPr>
              <w:jc w:val="center"/>
            </w:pPr>
            <w:r w:rsidRPr="00BF33CD">
              <w:t>44</w:t>
            </w:r>
          </w:p>
        </w:tc>
        <w:tc>
          <w:tcPr>
            <w:tcW w:w="0" w:type="auto"/>
            <w:vAlign w:val="center"/>
          </w:tcPr>
          <w:p w14:paraId="6BAF52E4" w14:textId="77777777" w:rsidR="006C322C" w:rsidRPr="00420E88" w:rsidRDefault="006C322C" w:rsidP="00E8780A">
            <w:pPr>
              <w:jc w:val="center"/>
            </w:pPr>
          </w:p>
        </w:tc>
        <w:tc>
          <w:tcPr>
            <w:tcW w:w="1302" w:type="dxa"/>
          </w:tcPr>
          <w:p w14:paraId="46E925EE" w14:textId="14ABAD3E" w:rsidR="006C322C" w:rsidRPr="00420E88" w:rsidRDefault="006C322C" w:rsidP="00E8780A">
            <w:pPr>
              <w:jc w:val="center"/>
            </w:pPr>
            <w:r w:rsidRPr="009A0BDB">
              <w:t>CCL4</w:t>
            </w:r>
          </w:p>
        </w:tc>
        <w:tc>
          <w:tcPr>
            <w:tcW w:w="0" w:type="auto"/>
            <w:vAlign w:val="center"/>
          </w:tcPr>
          <w:p w14:paraId="7960F1B3" w14:textId="77777777" w:rsidR="006C322C" w:rsidRPr="00420E88" w:rsidRDefault="006C322C" w:rsidP="00E8780A">
            <w:pPr>
              <w:jc w:val="center"/>
            </w:pPr>
          </w:p>
        </w:tc>
        <w:tc>
          <w:tcPr>
            <w:tcW w:w="848" w:type="dxa"/>
            <w:vAlign w:val="bottom"/>
          </w:tcPr>
          <w:p w14:paraId="20E3E41D" w14:textId="7EB9A0CC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0" w:type="auto"/>
            <w:vAlign w:val="center"/>
          </w:tcPr>
          <w:p w14:paraId="17B5DD5D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</w:tcPr>
          <w:p w14:paraId="3EE66D94" w14:textId="45BFE474" w:rsidR="006C322C" w:rsidRPr="00420E88" w:rsidRDefault="006C322C" w:rsidP="00E8780A">
            <w:pPr>
              <w:jc w:val="center"/>
            </w:pPr>
            <w:r w:rsidRPr="00966F4D">
              <w:t>0.62</w:t>
            </w:r>
          </w:p>
        </w:tc>
        <w:tc>
          <w:tcPr>
            <w:tcW w:w="0" w:type="auto"/>
            <w:vAlign w:val="center"/>
          </w:tcPr>
          <w:p w14:paraId="6FB2A3EF" w14:textId="5482F463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</w:tcPr>
          <w:p w14:paraId="61B2FFA1" w14:textId="11C04ACF" w:rsidR="006C322C" w:rsidRPr="00420E88" w:rsidRDefault="006C322C" w:rsidP="00E8780A">
            <w:pPr>
              <w:jc w:val="center"/>
            </w:pPr>
            <w:r w:rsidRPr="003543A7">
              <w:t>36</w:t>
            </w:r>
          </w:p>
        </w:tc>
        <w:tc>
          <w:tcPr>
            <w:tcW w:w="0" w:type="auto"/>
          </w:tcPr>
          <w:p w14:paraId="2B05AE30" w14:textId="132E5972" w:rsidR="006C322C" w:rsidRPr="00420E88" w:rsidRDefault="006C322C" w:rsidP="00E8780A">
            <w:pPr>
              <w:jc w:val="center"/>
            </w:pPr>
            <w:r w:rsidRPr="003543A7">
              <w:t>100</w:t>
            </w:r>
          </w:p>
        </w:tc>
      </w:tr>
      <w:tr w:rsidR="006C322C" w:rsidRPr="00420E88" w14:paraId="275A75DB" w14:textId="77777777" w:rsidTr="006C322C">
        <w:trPr>
          <w:jc w:val="center"/>
        </w:trPr>
        <w:tc>
          <w:tcPr>
            <w:tcW w:w="1335" w:type="dxa"/>
            <w:shd w:val="clear" w:color="auto" w:fill="D9D9D9" w:themeFill="background1" w:themeFillShade="D9"/>
            <w:vAlign w:val="bottom"/>
          </w:tcPr>
          <w:p w14:paraId="4347506A" w14:textId="13689658" w:rsidR="006C322C" w:rsidRPr="00420E88" w:rsidRDefault="006C322C" w:rsidP="00E8780A">
            <w:pPr>
              <w:jc w:val="center"/>
            </w:pPr>
            <w:r w:rsidRPr="00492942">
              <w:t>TNF-</w:t>
            </w:r>
            <w:r>
              <w:rPr>
                <w:rFonts w:cstheme="minorHAnsi"/>
              </w:rPr>
              <w:t>α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1E4DBDC" w14:textId="77777777" w:rsidR="006C322C" w:rsidRPr="00420E88" w:rsidRDefault="006C322C" w:rsidP="00E8780A">
            <w:pPr>
              <w:jc w:val="center"/>
            </w:pPr>
          </w:p>
        </w:tc>
        <w:tc>
          <w:tcPr>
            <w:tcW w:w="877" w:type="dxa"/>
            <w:shd w:val="clear" w:color="auto" w:fill="D9D9D9" w:themeFill="background1" w:themeFillShade="D9"/>
            <w:vAlign w:val="bottom"/>
          </w:tcPr>
          <w:p w14:paraId="63D3493B" w14:textId="0A2CAA9A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BAD531F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35A9B51" w14:textId="464FC10B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60517BD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C6C9908" w14:textId="06C12240" w:rsidR="006C322C" w:rsidRPr="00420E88" w:rsidRDefault="006C322C" w:rsidP="00E8780A">
            <w:pPr>
              <w:jc w:val="center"/>
            </w:pPr>
            <w:r w:rsidRPr="00BF33CD">
              <w:t>7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D37ACE8" w14:textId="009420EC" w:rsidR="006C322C" w:rsidRPr="00420E88" w:rsidRDefault="006C322C" w:rsidP="00E8780A">
            <w:pPr>
              <w:jc w:val="center"/>
            </w:pPr>
            <w:r w:rsidRPr="00BF33CD">
              <w:t>5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417B900" w14:textId="77777777" w:rsidR="006C322C" w:rsidRPr="00420E88" w:rsidRDefault="006C322C" w:rsidP="00E8780A">
            <w:pPr>
              <w:jc w:val="center"/>
            </w:pPr>
          </w:p>
        </w:tc>
        <w:tc>
          <w:tcPr>
            <w:tcW w:w="1302" w:type="dxa"/>
            <w:shd w:val="clear" w:color="auto" w:fill="D9D9D9" w:themeFill="background1" w:themeFillShade="D9"/>
          </w:tcPr>
          <w:p w14:paraId="5BF13ACA" w14:textId="6758D1CD" w:rsidR="006C322C" w:rsidRPr="00420E88" w:rsidRDefault="006C322C" w:rsidP="00E8780A">
            <w:pPr>
              <w:jc w:val="center"/>
            </w:pPr>
            <w:r w:rsidRPr="009A0BDB">
              <w:t>CXCL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069309F" w14:textId="77777777" w:rsidR="006C322C" w:rsidRPr="00420E88" w:rsidRDefault="006C322C" w:rsidP="00E8780A">
            <w:pPr>
              <w:jc w:val="center"/>
            </w:pPr>
          </w:p>
        </w:tc>
        <w:tc>
          <w:tcPr>
            <w:tcW w:w="848" w:type="dxa"/>
            <w:shd w:val="clear" w:color="auto" w:fill="D9D9D9" w:themeFill="background1" w:themeFillShade="D9"/>
            <w:vAlign w:val="bottom"/>
          </w:tcPr>
          <w:p w14:paraId="3A48382B" w14:textId="5AC56C43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D8D70A4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FDBBA00" w14:textId="1C33DD1A" w:rsidR="006C322C" w:rsidRPr="00420E88" w:rsidRDefault="006C322C" w:rsidP="00E8780A">
            <w:pPr>
              <w:jc w:val="center"/>
            </w:pPr>
            <w:r w:rsidRPr="00966F4D">
              <w:t>0.6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924776E" w14:textId="2906AB05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F9F9226" w14:textId="1116CAFE" w:rsidR="006C322C" w:rsidRPr="00420E88" w:rsidRDefault="006C322C" w:rsidP="00E8780A">
            <w:pPr>
              <w:jc w:val="center"/>
            </w:pPr>
            <w:r w:rsidRPr="003543A7">
              <w:t>3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7B6B56A" w14:textId="79650A7D" w:rsidR="006C322C" w:rsidRPr="00420E88" w:rsidRDefault="006C322C" w:rsidP="00E8780A">
            <w:pPr>
              <w:jc w:val="center"/>
            </w:pPr>
            <w:r w:rsidRPr="003543A7">
              <w:t>100</w:t>
            </w:r>
          </w:p>
        </w:tc>
      </w:tr>
      <w:tr w:rsidR="006C322C" w:rsidRPr="00420E88" w14:paraId="22B622A2" w14:textId="77777777" w:rsidTr="006C322C">
        <w:trPr>
          <w:jc w:val="center"/>
        </w:trPr>
        <w:tc>
          <w:tcPr>
            <w:tcW w:w="1335" w:type="dxa"/>
            <w:vAlign w:val="bottom"/>
          </w:tcPr>
          <w:p w14:paraId="6BA4E9D1" w14:textId="4730D631" w:rsidR="006C322C" w:rsidRPr="00420E88" w:rsidRDefault="006C322C" w:rsidP="00E8780A">
            <w:pPr>
              <w:jc w:val="center"/>
            </w:pPr>
            <w:r w:rsidRPr="00492942">
              <w:t>IL-5</w:t>
            </w:r>
          </w:p>
        </w:tc>
        <w:tc>
          <w:tcPr>
            <w:tcW w:w="0" w:type="auto"/>
            <w:vAlign w:val="center"/>
          </w:tcPr>
          <w:p w14:paraId="30AAE6CC" w14:textId="77777777" w:rsidR="006C322C" w:rsidRPr="00420E88" w:rsidRDefault="006C322C" w:rsidP="00E8780A">
            <w:pPr>
              <w:jc w:val="center"/>
            </w:pPr>
          </w:p>
        </w:tc>
        <w:tc>
          <w:tcPr>
            <w:tcW w:w="877" w:type="dxa"/>
            <w:vAlign w:val="bottom"/>
          </w:tcPr>
          <w:p w14:paraId="2764DAEE" w14:textId="15AC69B7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0" w:type="auto"/>
            <w:vAlign w:val="center"/>
          </w:tcPr>
          <w:p w14:paraId="632FA67D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  <w:vAlign w:val="bottom"/>
          </w:tcPr>
          <w:p w14:paraId="3612F4EF" w14:textId="0E4AF5ED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0" w:type="auto"/>
            <w:vAlign w:val="center"/>
          </w:tcPr>
          <w:p w14:paraId="104B4167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</w:tcPr>
          <w:p w14:paraId="3218D852" w14:textId="4DDBB7D7" w:rsidR="006C322C" w:rsidRPr="00420E88" w:rsidRDefault="006C322C" w:rsidP="00E8780A">
            <w:pPr>
              <w:jc w:val="center"/>
            </w:pPr>
            <w:r w:rsidRPr="00BF33CD">
              <w:t>37</w:t>
            </w:r>
          </w:p>
        </w:tc>
        <w:tc>
          <w:tcPr>
            <w:tcW w:w="0" w:type="auto"/>
          </w:tcPr>
          <w:p w14:paraId="7E2F9BB3" w14:textId="0F03EB70" w:rsidR="006C322C" w:rsidRPr="00420E88" w:rsidRDefault="006C322C" w:rsidP="00E8780A">
            <w:pPr>
              <w:jc w:val="center"/>
            </w:pPr>
            <w:r w:rsidRPr="00BF33CD">
              <w:t>89</w:t>
            </w:r>
          </w:p>
        </w:tc>
        <w:tc>
          <w:tcPr>
            <w:tcW w:w="0" w:type="auto"/>
            <w:vAlign w:val="center"/>
          </w:tcPr>
          <w:p w14:paraId="34916A54" w14:textId="77777777" w:rsidR="006C322C" w:rsidRPr="00420E88" w:rsidRDefault="006C322C" w:rsidP="00E8780A">
            <w:pPr>
              <w:jc w:val="center"/>
            </w:pPr>
          </w:p>
        </w:tc>
        <w:tc>
          <w:tcPr>
            <w:tcW w:w="1302" w:type="dxa"/>
          </w:tcPr>
          <w:p w14:paraId="03752109" w14:textId="72F71461" w:rsidR="006C322C" w:rsidRPr="00420E88" w:rsidRDefault="006C322C" w:rsidP="00E8780A">
            <w:pPr>
              <w:jc w:val="center"/>
            </w:pPr>
            <w:r w:rsidRPr="009A0BDB">
              <w:t>CCL2</w:t>
            </w:r>
          </w:p>
        </w:tc>
        <w:tc>
          <w:tcPr>
            <w:tcW w:w="0" w:type="auto"/>
            <w:vAlign w:val="center"/>
          </w:tcPr>
          <w:p w14:paraId="3F810540" w14:textId="77777777" w:rsidR="006C322C" w:rsidRPr="00420E88" w:rsidRDefault="006C322C" w:rsidP="00E8780A">
            <w:pPr>
              <w:jc w:val="center"/>
            </w:pPr>
          </w:p>
        </w:tc>
        <w:tc>
          <w:tcPr>
            <w:tcW w:w="848" w:type="dxa"/>
            <w:vAlign w:val="bottom"/>
          </w:tcPr>
          <w:p w14:paraId="19D9D82B" w14:textId="732DE88B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0" w:type="auto"/>
            <w:vAlign w:val="center"/>
          </w:tcPr>
          <w:p w14:paraId="44DA0C77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</w:tcPr>
          <w:p w14:paraId="3EF802D0" w14:textId="2065E5C5" w:rsidR="006C322C" w:rsidRPr="00420E88" w:rsidRDefault="006C322C" w:rsidP="00E8780A">
            <w:pPr>
              <w:jc w:val="center"/>
            </w:pPr>
            <w:r w:rsidRPr="00966F4D">
              <w:t>0.61</w:t>
            </w:r>
          </w:p>
        </w:tc>
        <w:tc>
          <w:tcPr>
            <w:tcW w:w="0" w:type="auto"/>
            <w:vAlign w:val="center"/>
          </w:tcPr>
          <w:p w14:paraId="179F3894" w14:textId="2B7B9460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</w:tcPr>
          <w:p w14:paraId="5546A27E" w14:textId="0874F52F" w:rsidR="006C322C" w:rsidRPr="00420E88" w:rsidRDefault="006C322C" w:rsidP="00E8780A">
            <w:pPr>
              <w:jc w:val="center"/>
            </w:pPr>
            <w:r w:rsidRPr="003543A7">
              <w:t>77</w:t>
            </w:r>
          </w:p>
        </w:tc>
        <w:tc>
          <w:tcPr>
            <w:tcW w:w="0" w:type="auto"/>
          </w:tcPr>
          <w:p w14:paraId="11D49072" w14:textId="28D82325" w:rsidR="006C322C" w:rsidRPr="00420E88" w:rsidRDefault="006C322C" w:rsidP="00E8780A">
            <w:pPr>
              <w:jc w:val="center"/>
            </w:pPr>
            <w:r w:rsidRPr="003543A7">
              <w:t>67</w:t>
            </w:r>
          </w:p>
        </w:tc>
      </w:tr>
      <w:tr w:rsidR="006C322C" w:rsidRPr="00420E88" w14:paraId="025FC9C4" w14:textId="77777777" w:rsidTr="006C322C">
        <w:trPr>
          <w:jc w:val="center"/>
        </w:trPr>
        <w:tc>
          <w:tcPr>
            <w:tcW w:w="1335" w:type="dxa"/>
            <w:shd w:val="clear" w:color="auto" w:fill="D9D9D9" w:themeFill="background1" w:themeFillShade="D9"/>
            <w:vAlign w:val="bottom"/>
          </w:tcPr>
          <w:p w14:paraId="1E69FF06" w14:textId="03D7C5B4" w:rsidR="006C322C" w:rsidRPr="00420E88" w:rsidRDefault="006C322C" w:rsidP="00E8780A">
            <w:pPr>
              <w:jc w:val="center"/>
            </w:pPr>
            <w:r w:rsidRPr="00492942">
              <w:t>PDGF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3694D70" w14:textId="77777777" w:rsidR="006C322C" w:rsidRPr="00420E88" w:rsidRDefault="006C322C" w:rsidP="00E8780A">
            <w:pPr>
              <w:jc w:val="center"/>
            </w:pPr>
          </w:p>
        </w:tc>
        <w:tc>
          <w:tcPr>
            <w:tcW w:w="877" w:type="dxa"/>
            <w:shd w:val="clear" w:color="auto" w:fill="D9D9D9" w:themeFill="background1" w:themeFillShade="D9"/>
            <w:vAlign w:val="bottom"/>
          </w:tcPr>
          <w:p w14:paraId="59CCADBC" w14:textId="158996EA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C31DC4B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FDCD84D" w14:textId="2553DDD8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662DE83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9FF0794" w14:textId="5A7B83A5" w:rsidR="006C322C" w:rsidRPr="00420E88" w:rsidRDefault="006C322C" w:rsidP="00E8780A">
            <w:pPr>
              <w:jc w:val="center"/>
            </w:pPr>
            <w:r w:rsidRPr="00BF33CD">
              <w:t>3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7D2973F" w14:textId="02F3C0A1" w:rsidR="006C322C" w:rsidRPr="00420E88" w:rsidRDefault="006C322C" w:rsidP="00E8780A">
            <w:pPr>
              <w:jc w:val="center"/>
            </w:pPr>
            <w:r w:rsidRPr="00BF33CD">
              <w:t>1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D8C6B16" w14:textId="77777777" w:rsidR="006C322C" w:rsidRPr="00420E88" w:rsidRDefault="006C322C" w:rsidP="00E8780A">
            <w:pPr>
              <w:jc w:val="center"/>
            </w:pPr>
          </w:p>
        </w:tc>
        <w:tc>
          <w:tcPr>
            <w:tcW w:w="1302" w:type="dxa"/>
            <w:shd w:val="clear" w:color="auto" w:fill="D9D9D9" w:themeFill="background1" w:themeFillShade="D9"/>
          </w:tcPr>
          <w:p w14:paraId="65014DF6" w14:textId="6A2C97DB" w:rsidR="006C322C" w:rsidRPr="00420E88" w:rsidRDefault="006C322C" w:rsidP="00E8780A">
            <w:pPr>
              <w:jc w:val="center"/>
            </w:pPr>
            <w:r w:rsidRPr="009A0BDB">
              <w:t>IL-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E18BCCA" w14:textId="77777777" w:rsidR="006C322C" w:rsidRPr="00420E88" w:rsidRDefault="006C322C" w:rsidP="00E8780A">
            <w:pPr>
              <w:jc w:val="center"/>
            </w:pPr>
          </w:p>
        </w:tc>
        <w:tc>
          <w:tcPr>
            <w:tcW w:w="848" w:type="dxa"/>
            <w:shd w:val="clear" w:color="auto" w:fill="D9D9D9" w:themeFill="background1" w:themeFillShade="D9"/>
            <w:vAlign w:val="bottom"/>
          </w:tcPr>
          <w:p w14:paraId="781B7670" w14:textId="64545231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38BC8B4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A50CC80" w14:textId="35DA4E79" w:rsidR="006C322C" w:rsidRPr="00420E88" w:rsidRDefault="006C322C" w:rsidP="00E8780A">
            <w:pPr>
              <w:jc w:val="center"/>
            </w:pPr>
            <w:r w:rsidRPr="00966F4D">
              <w:t>0.6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7880E69" w14:textId="4B90BA88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09BA6E4" w14:textId="68ED8EC1" w:rsidR="006C322C" w:rsidRPr="00420E88" w:rsidRDefault="006C322C" w:rsidP="00E8780A">
            <w:pPr>
              <w:jc w:val="center"/>
            </w:pPr>
            <w:r w:rsidRPr="003543A7">
              <w:t>5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E5E4A92" w14:textId="64D0BBF9" w:rsidR="006C322C" w:rsidRPr="00420E88" w:rsidRDefault="006C322C" w:rsidP="00E8780A">
            <w:pPr>
              <w:jc w:val="center"/>
            </w:pPr>
            <w:r w:rsidRPr="003543A7">
              <w:t>86</w:t>
            </w:r>
          </w:p>
        </w:tc>
      </w:tr>
      <w:tr w:rsidR="006C322C" w:rsidRPr="00420E88" w14:paraId="3149D203" w14:textId="77777777" w:rsidTr="006C322C">
        <w:trPr>
          <w:jc w:val="center"/>
        </w:trPr>
        <w:tc>
          <w:tcPr>
            <w:tcW w:w="1335" w:type="dxa"/>
            <w:vAlign w:val="bottom"/>
          </w:tcPr>
          <w:p w14:paraId="0BE7B76E" w14:textId="4E09D9E0" w:rsidR="006C322C" w:rsidRPr="00420E88" w:rsidRDefault="006C322C" w:rsidP="00E8780A">
            <w:pPr>
              <w:jc w:val="center"/>
            </w:pPr>
            <w:r w:rsidRPr="00492942">
              <w:t>CXCL10</w:t>
            </w:r>
          </w:p>
        </w:tc>
        <w:tc>
          <w:tcPr>
            <w:tcW w:w="0" w:type="auto"/>
            <w:vAlign w:val="center"/>
          </w:tcPr>
          <w:p w14:paraId="5374AA23" w14:textId="77777777" w:rsidR="006C322C" w:rsidRPr="00420E88" w:rsidRDefault="006C322C" w:rsidP="00E8780A">
            <w:pPr>
              <w:jc w:val="center"/>
            </w:pPr>
          </w:p>
        </w:tc>
        <w:tc>
          <w:tcPr>
            <w:tcW w:w="877" w:type="dxa"/>
            <w:vAlign w:val="bottom"/>
          </w:tcPr>
          <w:p w14:paraId="3DAFDCE1" w14:textId="7CE87797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0" w:type="auto"/>
            <w:vAlign w:val="center"/>
          </w:tcPr>
          <w:p w14:paraId="1EB96740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  <w:vAlign w:val="bottom"/>
          </w:tcPr>
          <w:p w14:paraId="49BACEFA" w14:textId="543F678F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0" w:type="auto"/>
            <w:vAlign w:val="center"/>
          </w:tcPr>
          <w:p w14:paraId="1EA326A9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</w:tcPr>
          <w:p w14:paraId="740EF310" w14:textId="72209DC5" w:rsidR="006C322C" w:rsidRPr="00420E88" w:rsidRDefault="006C322C" w:rsidP="00E8780A">
            <w:pPr>
              <w:jc w:val="center"/>
            </w:pPr>
            <w:r w:rsidRPr="00BF33CD">
              <w:t>76</w:t>
            </w:r>
          </w:p>
        </w:tc>
        <w:tc>
          <w:tcPr>
            <w:tcW w:w="0" w:type="auto"/>
          </w:tcPr>
          <w:p w14:paraId="7C8FAC90" w14:textId="17DCBB8F" w:rsidR="006C322C" w:rsidRPr="00420E88" w:rsidRDefault="006C322C" w:rsidP="00E8780A">
            <w:pPr>
              <w:jc w:val="center"/>
            </w:pPr>
            <w:r w:rsidRPr="00BF33CD">
              <w:t>44</w:t>
            </w:r>
          </w:p>
        </w:tc>
        <w:tc>
          <w:tcPr>
            <w:tcW w:w="0" w:type="auto"/>
            <w:vAlign w:val="center"/>
          </w:tcPr>
          <w:p w14:paraId="5D9299FA" w14:textId="77777777" w:rsidR="006C322C" w:rsidRPr="00420E88" w:rsidRDefault="006C322C" w:rsidP="00E8780A">
            <w:pPr>
              <w:jc w:val="center"/>
            </w:pPr>
          </w:p>
        </w:tc>
        <w:tc>
          <w:tcPr>
            <w:tcW w:w="1302" w:type="dxa"/>
          </w:tcPr>
          <w:p w14:paraId="2EDC04FA" w14:textId="27FBA8FE" w:rsidR="006C322C" w:rsidRPr="00420E88" w:rsidRDefault="006C322C" w:rsidP="00E8780A">
            <w:pPr>
              <w:jc w:val="center"/>
            </w:pPr>
            <w:r w:rsidRPr="009A0BDB">
              <w:t>CCL3</w:t>
            </w:r>
          </w:p>
        </w:tc>
        <w:tc>
          <w:tcPr>
            <w:tcW w:w="0" w:type="auto"/>
            <w:vAlign w:val="center"/>
          </w:tcPr>
          <w:p w14:paraId="49B7BD9E" w14:textId="77777777" w:rsidR="006C322C" w:rsidRPr="00420E88" w:rsidRDefault="006C322C" w:rsidP="00E8780A">
            <w:pPr>
              <w:jc w:val="center"/>
            </w:pPr>
          </w:p>
        </w:tc>
        <w:tc>
          <w:tcPr>
            <w:tcW w:w="848" w:type="dxa"/>
            <w:vAlign w:val="bottom"/>
          </w:tcPr>
          <w:p w14:paraId="25ADA7D8" w14:textId="2A287E95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0" w:type="auto"/>
            <w:vAlign w:val="center"/>
          </w:tcPr>
          <w:p w14:paraId="0F599C65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</w:tcPr>
          <w:p w14:paraId="250E136F" w14:textId="0DF1AD80" w:rsidR="006C322C" w:rsidRPr="00420E88" w:rsidRDefault="006C322C" w:rsidP="00E8780A">
            <w:pPr>
              <w:jc w:val="center"/>
            </w:pPr>
            <w:r w:rsidRPr="00966F4D">
              <w:t>0.6</w:t>
            </w:r>
          </w:p>
        </w:tc>
        <w:tc>
          <w:tcPr>
            <w:tcW w:w="0" w:type="auto"/>
            <w:vAlign w:val="center"/>
          </w:tcPr>
          <w:p w14:paraId="7BA3105A" w14:textId="58C1FCDA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</w:tcPr>
          <w:p w14:paraId="120CC723" w14:textId="370638B2" w:rsidR="006C322C" w:rsidRPr="00420E88" w:rsidRDefault="006C322C" w:rsidP="00E8780A">
            <w:pPr>
              <w:jc w:val="center"/>
            </w:pPr>
            <w:r w:rsidRPr="003543A7">
              <w:t>34</w:t>
            </w:r>
          </w:p>
        </w:tc>
        <w:tc>
          <w:tcPr>
            <w:tcW w:w="0" w:type="auto"/>
          </w:tcPr>
          <w:p w14:paraId="0F405000" w14:textId="6607B5A9" w:rsidR="006C322C" w:rsidRPr="00420E88" w:rsidRDefault="006C322C" w:rsidP="00E8780A">
            <w:pPr>
              <w:jc w:val="center"/>
            </w:pPr>
            <w:r w:rsidRPr="003543A7">
              <w:t>100</w:t>
            </w:r>
          </w:p>
        </w:tc>
      </w:tr>
      <w:tr w:rsidR="006C322C" w:rsidRPr="00420E88" w14:paraId="7CBF1315" w14:textId="77777777" w:rsidTr="006C322C">
        <w:trPr>
          <w:jc w:val="center"/>
        </w:trPr>
        <w:tc>
          <w:tcPr>
            <w:tcW w:w="1335" w:type="dxa"/>
            <w:shd w:val="clear" w:color="auto" w:fill="D9D9D9" w:themeFill="background1" w:themeFillShade="D9"/>
            <w:vAlign w:val="bottom"/>
          </w:tcPr>
          <w:p w14:paraId="4D20CFE1" w14:textId="54835CCC" w:rsidR="006C322C" w:rsidRPr="00420E88" w:rsidRDefault="006C322C" w:rsidP="00E8780A">
            <w:pPr>
              <w:jc w:val="center"/>
            </w:pPr>
            <w:r w:rsidRPr="00492942">
              <w:t>IL-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ED3D788" w14:textId="77777777" w:rsidR="006C322C" w:rsidRPr="00420E88" w:rsidRDefault="006C322C" w:rsidP="00E8780A">
            <w:pPr>
              <w:jc w:val="center"/>
            </w:pPr>
          </w:p>
        </w:tc>
        <w:tc>
          <w:tcPr>
            <w:tcW w:w="877" w:type="dxa"/>
            <w:shd w:val="clear" w:color="auto" w:fill="D9D9D9" w:themeFill="background1" w:themeFillShade="D9"/>
            <w:vAlign w:val="bottom"/>
          </w:tcPr>
          <w:p w14:paraId="200072B8" w14:textId="3B4A0894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C3DCF7D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A4DD5A8" w14:textId="69499005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70A99C6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CBA11A2" w14:textId="42CEE8D7" w:rsidR="006C322C" w:rsidRPr="00420E88" w:rsidRDefault="006C322C" w:rsidP="00E8780A">
            <w:pPr>
              <w:jc w:val="center"/>
            </w:pPr>
            <w:r w:rsidRPr="00BF33CD">
              <w:t>5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9431904" w14:textId="7B422E85" w:rsidR="006C322C" w:rsidRPr="00420E88" w:rsidRDefault="006C322C" w:rsidP="00E8780A">
            <w:pPr>
              <w:jc w:val="center"/>
            </w:pPr>
            <w:r w:rsidRPr="00BF33CD">
              <w:t>6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122561F" w14:textId="77777777" w:rsidR="006C322C" w:rsidRPr="00420E88" w:rsidRDefault="006C322C" w:rsidP="00E8780A">
            <w:pPr>
              <w:jc w:val="center"/>
            </w:pPr>
          </w:p>
        </w:tc>
        <w:tc>
          <w:tcPr>
            <w:tcW w:w="1302" w:type="dxa"/>
            <w:shd w:val="clear" w:color="auto" w:fill="D9D9D9" w:themeFill="background1" w:themeFillShade="D9"/>
          </w:tcPr>
          <w:p w14:paraId="7E238BE3" w14:textId="7BDD0E76" w:rsidR="006C322C" w:rsidRPr="00420E88" w:rsidRDefault="006C322C" w:rsidP="00E8780A">
            <w:pPr>
              <w:jc w:val="center"/>
            </w:pPr>
            <w:r w:rsidRPr="009A0BDB">
              <w:t>TNF-</w:t>
            </w:r>
            <w:r>
              <w:rPr>
                <w:rFonts w:cstheme="minorHAnsi"/>
              </w:rPr>
              <w:t>α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4BA70B6" w14:textId="77777777" w:rsidR="006C322C" w:rsidRPr="00420E88" w:rsidRDefault="006C322C" w:rsidP="00E8780A">
            <w:pPr>
              <w:jc w:val="center"/>
            </w:pPr>
          </w:p>
        </w:tc>
        <w:tc>
          <w:tcPr>
            <w:tcW w:w="848" w:type="dxa"/>
            <w:shd w:val="clear" w:color="auto" w:fill="D9D9D9" w:themeFill="background1" w:themeFillShade="D9"/>
            <w:vAlign w:val="bottom"/>
          </w:tcPr>
          <w:p w14:paraId="38C1F692" w14:textId="2D1149F4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DCC50B1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BF7CE70" w14:textId="03957D79" w:rsidR="006C322C" w:rsidRPr="00420E88" w:rsidRDefault="006C322C" w:rsidP="00E8780A">
            <w:pPr>
              <w:jc w:val="center"/>
            </w:pPr>
            <w:r w:rsidRPr="00966F4D">
              <w:t>0.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7B4C93C" w14:textId="280C53CE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41D2219" w14:textId="7B2ABBA3" w:rsidR="006C322C" w:rsidRPr="00420E88" w:rsidRDefault="006C322C" w:rsidP="00E8780A">
            <w:pPr>
              <w:jc w:val="center"/>
            </w:pPr>
            <w:r w:rsidRPr="003543A7">
              <w:t>3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CB1D180" w14:textId="4A7C9242" w:rsidR="006C322C" w:rsidRPr="00420E88" w:rsidRDefault="006C322C" w:rsidP="00E8780A">
            <w:pPr>
              <w:jc w:val="center"/>
            </w:pPr>
            <w:r w:rsidRPr="003543A7">
              <w:t>100</w:t>
            </w:r>
          </w:p>
        </w:tc>
      </w:tr>
      <w:tr w:rsidR="006C322C" w:rsidRPr="00420E88" w14:paraId="57244E21" w14:textId="77777777" w:rsidTr="006C322C">
        <w:trPr>
          <w:jc w:val="center"/>
        </w:trPr>
        <w:tc>
          <w:tcPr>
            <w:tcW w:w="1335" w:type="dxa"/>
            <w:vAlign w:val="bottom"/>
          </w:tcPr>
          <w:p w14:paraId="02195CC9" w14:textId="12BF796E" w:rsidR="006C322C" w:rsidRPr="00420E88" w:rsidRDefault="006C322C" w:rsidP="00E8780A">
            <w:pPr>
              <w:jc w:val="center"/>
            </w:pPr>
            <w:r w:rsidRPr="00492942">
              <w:t>GM-CSF</w:t>
            </w:r>
          </w:p>
        </w:tc>
        <w:tc>
          <w:tcPr>
            <w:tcW w:w="0" w:type="auto"/>
            <w:vAlign w:val="center"/>
          </w:tcPr>
          <w:p w14:paraId="22092CD0" w14:textId="77777777" w:rsidR="006C322C" w:rsidRPr="00420E88" w:rsidRDefault="006C322C" w:rsidP="00E8780A">
            <w:pPr>
              <w:jc w:val="center"/>
            </w:pPr>
          </w:p>
        </w:tc>
        <w:tc>
          <w:tcPr>
            <w:tcW w:w="877" w:type="dxa"/>
            <w:vAlign w:val="bottom"/>
          </w:tcPr>
          <w:p w14:paraId="5508FE55" w14:textId="54C7F7CF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0" w:type="auto"/>
            <w:vAlign w:val="center"/>
          </w:tcPr>
          <w:p w14:paraId="5511DA65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  <w:vAlign w:val="bottom"/>
          </w:tcPr>
          <w:p w14:paraId="28F43487" w14:textId="26B59ED8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0" w:type="auto"/>
            <w:vAlign w:val="center"/>
          </w:tcPr>
          <w:p w14:paraId="3B8FDEBC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</w:tcPr>
          <w:p w14:paraId="196094E9" w14:textId="4C7D097A" w:rsidR="006C322C" w:rsidRPr="00420E88" w:rsidRDefault="006C322C" w:rsidP="00E8780A">
            <w:pPr>
              <w:jc w:val="center"/>
            </w:pPr>
            <w:r w:rsidRPr="00BF33CD">
              <w:t>31</w:t>
            </w:r>
          </w:p>
        </w:tc>
        <w:tc>
          <w:tcPr>
            <w:tcW w:w="0" w:type="auto"/>
          </w:tcPr>
          <w:p w14:paraId="293D747B" w14:textId="29AF7C86" w:rsidR="006C322C" w:rsidRPr="00420E88" w:rsidRDefault="006C322C" w:rsidP="00E8780A">
            <w:pPr>
              <w:jc w:val="center"/>
            </w:pPr>
            <w:r w:rsidRPr="00BF33CD">
              <w:t>89</w:t>
            </w:r>
          </w:p>
        </w:tc>
        <w:tc>
          <w:tcPr>
            <w:tcW w:w="0" w:type="auto"/>
            <w:vAlign w:val="center"/>
          </w:tcPr>
          <w:p w14:paraId="435721FC" w14:textId="77777777" w:rsidR="006C322C" w:rsidRPr="00420E88" w:rsidRDefault="006C322C" w:rsidP="00E8780A">
            <w:pPr>
              <w:jc w:val="center"/>
            </w:pPr>
          </w:p>
        </w:tc>
        <w:tc>
          <w:tcPr>
            <w:tcW w:w="1302" w:type="dxa"/>
          </w:tcPr>
          <w:p w14:paraId="35AA5140" w14:textId="78C21269" w:rsidR="006C322C" w:rsidRPr="00420E88" w:rsidRDefault="006C322C" w:rsidP="00E8780A">
            <w:pPr>
              <w:jc w:val="center"/>
            </w:pPr>
            <w:r w:rsidRPr="009A0BDB">
              <w:t>FGF-basic</w:t>
            </w:r>
          </w:p>
        </w:tc>
        <w:tc>
          <w:tcPr>
            <w:tcW w:w="0" w:type="auto"/>
            <w:vAlign w:val="center"/>
          </w:tcPr>
          <w:p w14:paraId="61FBD16D" w14:textId="77777777" w:rsidR="006C322C" w:rsidRPr="00420E88" w:rsidRDefault="006C322C" w:rsidP="00E8780A">
            <w:pPr>
              <w:jc w:val="center"/>
            </w:pPr>
          </w:p>
        </w:tc>
        <w:tc>
          <w:tcPr>
            <w:tcW w:w="848" w:type="dxa"/>
            <w:vAlign w:val="bottom"/>
          </w:tcPr>
          <w:p w14:paraId="792E97C7" w14:textId="6B9FB1E0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0" w:type="auto"/>
            <w:vAlign w:val="center"/>
          </w:tcPr>
          <w:p w14:paraId="4DB06006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</w:tcPr>
          <w:p w14:paraId="5B65C1DA" w14:textId="3F2DA9DE" w:rsidR="006C322C" w:rsidRPr="00420E88" w:rsidRDefault="006C322C" w:rsidP="00E8780A">
            <w:pPr>
              <w:jc w:val="center"/>
            </w:pPr>
            <w:r w:rsidRPr="00966F4D">
              <w:t>0.59</w:t>
            </w:r>
          </w:p>
        </w:tc>
        <w:tc>
          <w:tcPr>
            <w:tcW w:w="0" w:type="auto"/>
            <w:vAlign w:val="center"/>
          </w:tcPr>
          <w:p w14:paraId="6E29B5CE" w14:textId="6CB79F43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</w:tcPr>
          <w:p w14:paraId="0B81B31E" w14:textId="3326D955" w:rsidR="006C322C" w:rsidRPr="00420E88" w:rsidRDefault="006C322C" w:rsidP="00E8780A">
            <w:pPr>
              <w:jc w:val="center"/>
            </w:pPr>
            <w:r w:rsidRPr="003543A7">
              <w:t>35</w:t>
            </w:r>
          </w:p>
        </w:tc>
        <w:tc>
          <w:tcPr>
            <w:tcW w:w="0" w:type="auto"/>
          </w:tcPr>
          <w:p w14:paraId="09C14943" w14:textId="7DE069D9" w:rsidR="006C322C" w:rsidRPr="00420E88" w:rsidRDefault="006C322C" w:rsidP="00E8780A">
            <w:pPr>
              <w:jc w:val="center"/>
            </w:pPr>
            <w:r w:rsidRPr="003543A7">
              <w:t>100</w:t>
            </w:r>
          </w:p>
        </w:tc>
      </w:tr>
      <w:tr w:rsidR="006C322C" w:rsidRPr="00420E88" w14:paraId="019E2D18" w14:textId="77777777" w:rsidTr="006C322C">
        <w:trPr>
          <w:jc w:val="center"/>
        </w:trPr>
        <w:tc>
          <w:tcPr>
            <w:tcW w:w="1335" w:type="dxa"/>
            <w:shd w:val="clear" w:color="auto" w:fill="D9D9D9" w:themeFill="background1" w:themeFillShade="D9"/>
            <w:vAlign w:val="bottom"/>
          </w:tcPr>
          <w:p w14:paraId="636E03E5" w14:textId="6B5D18D1" w:rsidR="006C322C" w:rsidRPr="00420E88" w:rsidRDefault="006C322C" w:rsidP="00E8780A">
            <w:pPr>
              <w:jc w:val="center"/>
            </w:pPr>
            <w:r w:rsidRPr="00492942">
              <w:t>IL-1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E984DCC" w14:textId="77777777" w:rsidR="006C322C" w:rsidRPr="00420E88" w:rsidRDefault="006C322C" w:rsidP="00E8780A">
            <w:pPr>
              <w:jc w:val="center"/>
            </w:pPr>
          </w:p>
        </w:tc>
        <w:tc>
          <w:tcPr>
            <w:tcW w:w="877" w:type="dxa"/>
            <w:shd w:val="clear" w:color="auto" w:fill="D9D9D9" w:themeFill="background1" w:themeFillShade="D9"/>
            <w:vAlign w:val="bottom"/>
          </w:tcPr>
          <w:p w14:paraId="03ED4A47" w14:textId="7BFADAB1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1473DFD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521F597" w14:textId="79E00B7F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2D78429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0F5FEBA" w14:textId="259A5F2E" w:rsidR="006C322C" w:rsidRPr="00420E88" w:rsidRDefault="006C322C" w:rsidP="00E8780A">
            <w:pPr>
              <w:jc w:val="center"/>
            </w:pPr>
            <w:r w:rsidRPr="00BF33CD">
              <w:t>7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839D346" w14:textId="3E891384" w:rsidR="006C322C" w:rsidRPr="00420E88" w:rsidRDefault="006C322C" w:rsidP="00E8780A">
            <w:pPr>
              <w:jc w:val="center"/>
            </w:pPr>
            <w:r w:rsidRPr="00BF33CD">
              <w:t>4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1563C5A" w14:textId="77777777" w:rsidR="006C322C" w:rsidRPr="00420E88" w:rsidRDefault="006C322C" w:rsidP="00E8780A">
            <w:pPr>
              <w:jc w:val="center"/>
            </w:pPr>
          </w:p>
        </w:tc>
        <w:tc>
          <w:tcPr>
            <w:tcW w:w="1302" w:type="dxa"/>
            <w:shd w:val="clear" w:color="auto" w:fill="D9D9D9" w:themeFill="background1" w:themeFillShade="D9"/>
          </w:tcPr>
          <w:p w14:paraId="5D6B1CFD" w14:textId="76328484" w:rsidR="006C322C" w:rsidRPr="00420E88" w:rsidRDefault="006C322C" w:rsidP="00E8780A">
            <w:pPr>
              <w:jc w:val="center"/>
            </w:pPr>
            <w:r w:rsidRPr="009A0BDB">
              <w:t>IL-1</w:t>
            </w:r>
            <w:r w:rsidRPr="00B53F7E">
              <w:rPr>
                <w:rFonts w:ascii="Symbol" w:hAnsi="Symbol"/>
              </w:rPr>
              <w:t>b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1440553" w14:textId="77777777" w:rsidR="006C322C" w:rsidRPr="00420E88" w:rsidRDefault="006C322C" w:rsidP="00E8780A">
            <w:pPr>
              <w:jc w:val="center"/>
            </w:pPr>
          </w:p>
        </w:tc>
        <w:tc>
          <w:tcPr>
            <w:tcW w:w="848" w:type="dxa"/>
            <w:shd w:val="clear" w:color="auto" w:fill="D9D9D9" w:themeFill="background1" w:themeFillShade="D9"/>
            <w:vAlign w:val="bottom"/>
          </w:tcPr>
          <w:p w14:paraId="70EEE47C" w14:textId="55D71139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237D6D9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051E6F1" w14:textId="44BA29D7" w:rsidR="006C322C" w:rsidRPr="00420E88" w:rsidRDefault="006C322C" w:rsidP="00E8780A">
            <w:pPr>
              <w:jc w:val="center"/>
            </w:pPr>
            <w:r w:rsidRPr="00966F4D">
              <w:t>0.5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E7BD3C8" w14:textId="69CAB36A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7C06881" w14:textId="17829C35" w:rsidR="006C322C" w:rsidRPr="00420E88" w:rsidRDefault="006C322C" w:rsidP="00E8780A">
            <w:pPr>
              <w:jc w:val="center"/>
            </w:pPr>
            <w:r w:rsidRPr="003543A7">
              <w:t>4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B75CF4A" w14:textId="49E6BA07" w:rsidR="006C322C" w:rsidRPr="00420E88" w:rsidRDefault="006C322C" w:rsidP="00E8780A">
            <w:pPr>
              <w:jc w:val="center"/>
            </w:pPr>
            <w:r w:rsidRPr="003543A7">
              <w:t>100</w:t>
            </w:r>
          </w:p>
        </w:tc>
      </w:tr>
      <w:tr w:rsidR="006C322C" w:rsidRPr="00420E88" w14:paraId="2DE62A9E" w14:textId="77777777" w:rsidTr="006C322C">
        <w:trPr>
          <w:jc w:val="center"/>
        </w:trPr>
        <w:tc>
          <w:tcPr>
            <w:tcW w:w="1335" w:type="dxa"/>
            <w:vAlign w:val="bottom"/>
          </w:tcPr>
          <w:p w14:paraId="35D8526A" w14:textId="5634335C" w:rsidR="006C322C" w:rsidRPr="00420E88" w:rsidRDefault="006C322C" w:rsidP="00E8780A">
            <w:pPr>
              <w:jc w:val="center"/>
            </w:pPr>
            <w:r w:rsidRPr="00492942">
              <w:t>FGF-basic</w:t>
            </w:r>
          </w:p>
        </w:tc>
        <w:tc>
          <w:tcPr>
            <w:tcW w:w="0" w:type="auto"/>
            <w:vAlign w:val="center"/>
          </w:tcPr>
          <w:p w14:paraId="46DE6A19" w14:textId="77777777" w:rsidR="006C322C" w:rsidRPr="00420E88" w:rsidRDefault="006C322C" w:rsidP="00E8780A">
            <w:pPr>
              <w:jc w:val="center"/>
            </w:pPr>
          </w:p>
        </w:tc>
        <w:tc>
          <w:tcPr>
            <w:tcW w:w="877" w:type="dxa"/>
            <w:vAlign w:val="bottom"/>
          </w:tcPr>
          <w:p w14:paraId="5D9926C2" w14:textId="08C26D8B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0" w:type="auto"/>
            <w:vAlign w:val="center"/>
          </w:tcPr>
          <w:p w14:paraId="5770CCF9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  <w:vAlign w:val="bottom"/>
          </w:tcPr>
          <w:p w14:paraId="1D7446E6" w14:textId="2DDE1AE9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0" w:type="auto"/>
            <w:vAlign w:val="center"/>
          </w:tcPr>
          <w:p w14:paraId="10D0A240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</w:tcPr>
          <w:p w14:paraId="2EED29AC" w14:textId="478CE5AD" w:rsidR="006C322C" w:rsidRPr="00420E88" w:rsidRDefault="006C322C" w:rsidP="00E8780A">
            <w:pPr>
              <w:jc w:val="center"/>
            </w:pPr>
            <w:r w:rsidRPr="00BF33CD">
              <w:t>40</w:t>
            </w:r>
          </w:p>
        </w:tc>
        <w:tc>
          <w:tcPr>
            <w:tcW w:w="0" w:type="auto"/>
          </w:tcPr>
          <w:p w14:paraId="5B647CB5" w14:textId="487CDF29" w:rsidR="006C322C" w:rsidRPr="00420E88" w:rsidRDefault="006C322C" w:rsidP="00E8780A">
            <w:pPr>
              <w:jc w:val="center"/>
            </w:pPr>
            <w:r w:rsidRPr="00BF33CD">
              <w:t>78</w:t>
            </w:r>
          </w:p>
        </w:tc>
        <w:tc>
          <w:tcPr>
            <w:tcW w:w="0" w:type="auto"/>
            <w:vAlign w:val="center"/>
          </w:tcPr>
          <w:p w14:paraId="28DF0EBE" w14:textId="77777777" w:rsidR="006C322C" w:rsidRPr="00420E88" w:rsidRDefault="006C322C" w:rsidP="00E8780A">
            <w:pPr>
              <w:jc w:val="center"/>
            </w:pPr>
          </w:p>
        </w:tc>
        <w:tc>
          <w:tcPr>
            <w:tcW w:w="1302" w:type="dxa"/>
          </w:tcPr>
          <w:p w14:paraId="391101B3" w14:textId="377EF541" w:rsidR="006C322C" w:rsidRPr="00420E88" w:rsidRDefault="006C322C" w:rsidP="00E8780A">
            <w:pPr>
              <w:jc w:val="center"/>
            </w:pPr>
            <w:r w:rsidRPr="009A0BDB">
              <w:t>IL-15</w:t>
            </w:r>
          </w:p>
        </w:tc>
        <w:tc>
          <w:tcPr>
            <w:tcW w:w="0" w:type="auto"/>
            <w:vAlign w:val="center"/>
          </w:tcPr>
          <w:p w14:paraId="5C7AF09D" w14:textId="77777777" w:rsidR="006C322C" w:rsidRPr="00420E88" w:rsidRDefault="006C322C" w:rsidP="00E8780A">
            <w:pPr>
              <w:jc w:val="center"/>
            </w:pPr>
          </w:p>
        </w:tc>
        <w:tc>
          <w:tcPr>
            <w:tcW w:w="848" w:type="dxa"/>
            <w:vAlign w:val="bottom"/>
          </w:tcPr>
          <w:p w14:paraId="76CE489A" w14:textId="7DE8B9D8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0" w:type="auto"/>
            <w:vAlign w:val="center"/>
          </w:tcPr>
          <w:p w14:paraId="269BE479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</w:tcPr>
          <w:p w14:paraId="2C4D1CD2" w14:textId="63DC7C5D" w:rsidR="006C322C" w:rsidRPr="00420E88" w:rsidRDefault="006C322C" w:rsidP="00E8780A">
            <w:pPr>
              <w:jc w:val="center"/>
            </w:pPr>
            <w:r w:rsidRPr="00966F4D">
              <w:t>0.57</w:t>
            </w:r>
          </w:p>
        </w:tc>
        <w:tc>
          <w:tcPr>
            <w:tcW w:w="0" w:type="auto"/>
            <w:vAlign w:val="center"/>
          </w:tcPr>
          <w:p w14:paraId="4A613FC0" w14:textId="01156194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</w:tcPr>
          <w:p w14:paraId="62C42B96" w14:textId="2119CC8C" w:rsidR="006C322C" w:rsidRPr="00420E88" w:rsidRDefault="006C322C" w:rsidP="00E8780A">
            <w:pPr>
              <w:jc w:val="center"/>
            </w:pPr>
            <w:r w:rsidRPr="003543A7">
              <w:t>34</w:t>
            </w:r>
          </w:p>
        </w:tc>
        <w:tc>
          <w:tcPr>
            <w:tcW w:w="0" w:type="auto"/>
          </w:tcPr>
          <w:p w14:paraId="1AC90C36" w14:textId="32FE774E" w:rsidR="006C322C" w:rsidRPr="00420E88" w:rsidRDefault="006C322C" w:rsidP="00E8780A">
            <w:pPr>
              <w:jc w:val="center"/>
            </w:pPr>
            <w:r w:rsidRPr="003543A7">
              <w:t>100</w:t>
            </w:r>
          </w:p>
        </w:tc>
      </w:tr>
      <w:tr w:rsidR="006C322C" w:rsidRPr="00420E88" w14:paraId="719D53D6" w14:textId="77777777" w:rsidTr="006C322C">
        <w:trPr>
          <w:jc w:val="center"/>
        </w:trPr>
        <w:tc>
          <w:tcPr>
            <w:tcW w:w="1335" w:type="dxa"/>
            <w:shd w:val="clear" w:color="auto" w:fill="D9D9D9" w:themeFill="background1" w:themeFillShade="D9"/>
            <w:vAlign w:val="bottom"/>
          </w:tcPr>
          <w:p w14:paraId="489EF8DB" w14:textId="2F3EC22C" w:rsidR="006C322C" w:rsidRPr="00420E88" w:rsidRDefault="006C322C" w:rsidP="00E8780A">
            <w:pPr>
              <w:jc w:val="center"/>
            </w:pPr>
            <w:r w:rsidRPr="00492942">
              <w:t>CCL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5BDCFEA" w14:textId="77777777" w:rsidR="006C322C" w:rsidRPr="00420E88" w:rsidRDefault="006C322C" w:rsidP="00E8780A">
            <w:pPr>
              <w:jc w:val="center"/>
            </w:pPr>
          </w:p>
        </w:tc>
        <w:tc>
          <w:tcPr>
            <w:tcW w:w="877" w:type="dxa"/>
            <w:shd w:val="clear" w:color="auto" w:fill="D9D9D9" w:themeFill="background1" w:themeFillShade="D9"/>
            <w:vAlign w:val="bottom"/>
          </w:tcPr>
          <w:p w14:paraId="2DDDFC21" w14:textId="2E7C62C7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81E59B4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F640E73" w14:textId="7BFF17CD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C8B5D98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99267F6" w14:textId="3D633E21" w:rsidR="006C322C" w:rsidRPr="00420E88" w:rsidRDefault="006C322C" w:rsidP="00E8780A">
            <w:pPr>
              <w:jc w:val="center"/>
            </w:pPr>
            <w:r w:rsidRPr="00BF33CD">
              <w:t>4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0AB16BF" w14:textId="4D9C8D84" w:rsidR="006C322C" w:rsidRPr="00420E88" w:rsidRDefault="006C322C" w:rsidP="00E8780A">
            <w:pPr>
              <w:jc w:val="center"/>
            </w:pPr>
            <w:r w:rsidRPr="00BF33CD">
              <w:t>6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E1A62E5" w14:textId="77777777" w:rsidR="006C322C" w:rsidRPr="00420E88" w:rsidRDefault="006C322C" w:rsidP="00E8780A">
            <w:pPr>
              <w:jc w:val="center"/>
            </w:pPr>
          </w:p>
        </w:tc>
        <w:tc>
          <w:tcPr>
            <w:tcW w:w="1302" w:type="dxa"/>
            <w:shd w:val="clear" w:color="auto" w:fill="D9D9D9" w:themeFill="background1" w:themeFillShade="D9"/>
          </w:tcPr>
          <w:p w14:paraId="0E9450B7" w14:textId="0ECA6878" w:rsidR="006C322C" w:rsidRPr="00420E88" w:rsidRDefault="006C322C" w:rsidP="00E8780A">
            <w:pPr>
              <w:jc w:val="center"/>
            </w:pPr>
            <w:r w:rsidRPr="009A0BDB">
              <w:t>IL-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AE94037" w14:textId="77777777" w:rsidR="006C322C" w:rsidRPr="00420E88" w:rsidRDefault="006C322C" w:rsidP="00E8780A">
            <w:pPr>
              <w:jc w:val="center"/>
            </w:pPr>
          </w:p>
        </w:tc>
        <w:tc>
          <w:tcPr>
            <w:tcW w:w="848" w:type="dxa"/>
            <w:shd w:val="clear" w:color="auto" w:fill="D9D9D9" w:themeFill="background1" w:themeFillShade="D9"/>
            <w:vAlign w:val="bottom"/>
          </w:tcPr>
          <w:p w14:paraId="68D46F41" w14:textId="67FE3529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F7498CC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4BD4122" w14:textId="25788F82" w:rsidR="006C322C" w:rsidRPr="00420E88" w:rsidRDefault="006C322C" w:rsidP="00E8780A">
            <w:pPr>
              <w:jc w:val="center"/>
            </w:pPr>
            <w:r w:rsidRPr="00966F4D">
              <w:t>0.5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A15A863" w14:textId="255764A8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8BD01D5" w14:textId="442C4E8B" w:rsidR="006C322C" w:rsidRPr="00420E88" w:rsidRDefault="006C322C" w:rsidP="00E8780A">
            <w:pPr>
              <w:jc w:val="center"/>
            </w:pPr>
            <w:r w:rsidRPr="003543A7">
              <w:t>2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5FC0D76" w14:textId="6363F61A" w:rsidR="006C322C" w:rsidRPr="00420E88" w:rsidRDefault="006C322C" w:rsidP="00E8780A">
            <w:pPr>
              <w:jc w:val="center"/>
            </w:pPr>
            <w:r w:rsidRPr="003543A7">
              <w:t>100</w:t>
            </w:r>
          </w:p>
        </w:tc>
      </w:tr>
      <w:tr w:rsidR="006C322C" w:rsidRPr="00420E88" w14:paraId="3789DA0F" w14:textId="77777777" w:rsidTr="006C322C">
        <w:trPr>
          <w:jc w:val="center"/>
        </w:trPr>
        <w:tc>
          <w:tcPr>
            <w:tcW w:w="1335" w:type="dxa"/>
            <w:vAlign w:val="bottom"/>
          </w:tcPr>
          <w:p w14:paraId="33EF5F9C" w14:textId="7AA9C1E5" w:rsidR="006C322C" w:rsidRPr="00420E88" w:rsidRDefault="006C322C" w:rsidP="00E8780A">
            <w:pPr>
              <w:jc w:val="center"/>
            </w:pPr>
            <w:r w:rsidRPr="00492942">
              <w:t>IL-15</w:t>
            </w:r>
          </w:p>
        </w:tc>
        <w:tc>
          <w:tcPr>
            <w:tcW w:w="0" w:type="auto"/>
            <w:vAlign w:val="center"/>
          </w:tcPr>
          <w:p w14:paraId="0133B007" w14:textId="77777777" w:rsidR="006C322C" w:rsidRPr="00420E88" w:rsidRDefault="006C322C" w:rsidP="00E8780A">
            <w:pPr>
              <w:jc w:val="center"/>
            </w:pPr>
          </w:p>
        </w:tc>
        <w:tc>
          <w:tcPr>
            <w:tcW w:w="877" w:type="dxa"/>
            <w:vAlign w:val="bottom"/>
          </w:tcPr>
          <w:p w14:paraId="36F4B38B" w14:textId="3E62D773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0" w:type="auto"/>
            <w:vAlign w:val="center"/>
          </w:tcPr>
          <w:p w14:paraId="64989B69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  <w:vAlign w:val="bottom"/>
          </w:tcPr>
          <w:p w14:paraId="4D8EEE20" w14:textId="24E6B58B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0" w:type="auto"/>
            <w:vAlign w:val="center"/>
          </w:tcPr>
          <w:p w14:paraId="7F521970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</w:tcPr>
          <w:p w14:paraId="0BA6D966" w14:textId="05CFA556" w:rsidR="006C322C" w:rsidRPr="00420E88" w:rsidRDefault="006C322C" w:rsidP="00E8780A">
            <w:pPr>
              <w:jc w:val="center"/>
            </w:pPr>
            <w:r w:rsidRPr="00BF33CD">
              <w:t>36</w:t>
            </w:r>
          </w:p>
        </w:tc>
        <w:tc>
          <w:tcPr>
            <w:tcW w:w="0" w:type="auto"/>
          </w:tcPr>
          <w:p w14:paraId="1AEECD56" w14:textId="35528962" w:rsidR="006C322C" w:rsidRPr="00420E88" w:rsidRDefault="006C322C" w:rsidP="00E8780A">
            <w:pPr>
              <w:jc w:val="center"/>
            </w:pPr>
            <w:r w:rsidRPr="00BF33CD">
              <w:t>86</w:t>
            </w:r>
          </w:p>
        </w:tc>
        <w:tc>
          <w:tcPr>
            <w:tcW w:w="0" w:type="auto"/>
            <w:vAlign w:val="center"/>
          </w:tcPr>
          <w:p w14:paraId="64A3EC99" w14:textId="77777777" w:rsidR="006C322C" w:rsidRPr="00420E88" w:rsidRDefault="006C322C" w:rsidP="00E8780A">
            <w:pPr>
              <w:jc w:val="center"/>
            </w:pPr>
          </w:p>
        </w:tc>
        <w:tc>
          <w:tcPr>
            <w:tcW w:w="1302" w:type="dxa"/>
          </w:tcPr>
          <w:p w14:paraId="56482752" w14:textId="44E08490" w:rsidR="006C322C" w:rsidRPr="00420E88" w:rsidRDefault="006C322C" w:rsidP="00E8780A">
            <w:pPr>
              <w:jc w:val="center"/>
            </w:pPr>
            <w:r w:rsidRPr="009A0BDB">
              <w:t>IL-9</w:t>
            </w:r>
          </w:p>
        </w:tc>
        <w:tc>
          <w:tcPr>
            <w:tcW w:w="0" w:type="auto"/>
            <w:vAlign w:val="center"/>
          </w:tcPr>
          <w:p w14:paraId="29194EC8" w14:textId="77777777" w:rsidR="006C322C" w:rsidRPr="00420E88" w:rsidRDefault="006C322C" w:rsidP="00E8780A">
            <w:pPr>
              <w:jc w:val="center"/>
            </w:pPr>
          </w:p>
        </w:tc>
        <w:tc>
          <w:tcPr>
            <w:tcW w:w="848" w:type="dxa"/>
            <w:vAlign w:val="bottom"/>
          </w:tcPr>
          <w:p w14:paraId="4A652D26" w14:textId="24645F7A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0" w:type="auto"/>
            <w:vAlign w:val="center"/>
          </w:tcPr>
          <w:p w14:paraId="063E4543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</w:tcPr>
          <w:p w14:paraId="2A7D7386" w14:textId="6595B8F9" w:rsidR="006C322C" w:rsidRPr="00420E88" w:rsidRDefault="006C322C" w:rsidP="00E8780A">
            <w:pPr>
              <w:jc w:val="center"/>
            </w:pPr>
            <w:r w:rsidRPr="00966F4D">
              <w:t>0.57</w:t>
            </w:r>
          </w:p>
        </w:tc>
        <w:tc>
          <w:tcPr>
            <w:tcW w:w="0" w:type="auto"/>
            <w:vAlign w:val="center"/>
          </w:tcPr>
          <w:p w14:paraId="2367C70A" w14:textId="0B788B1C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</w:tcPr>
          <w:p w14:paraId="2681F607" w14:textId="52108C99" w:rsidR="006C322C" w:rsidRPr="00420E88" w:rsidRDefault="006C322C" w:rsidP="00E8780A">
            <w:pPr>
              <w:jc w:val="center"/>
            </w:pPr>
            <w:r w:rsidRPr="003543A7">
              <w:t>69</w:t>
            </w:r>
          </w:p>
        </w:tc>
        <w:tc>
          <w:tcPr>
            <w:tcW w:w="0" w:type="auto"/>
          </w:tcPr>
          <w:p w14:paraId="62C8419C" w14:textId="60FA782A" w:rsidR="006C322C" w:rsidRPr="00420E88" w:rsidRDefault="006C322C" w:rsidP="00E8780A">
            <w:pPr>
              <w:jc w:val="center"/>
            </w:pPr>
            <w:r w:rsidRPr="003543A7">
              <w:t>67</w:t>
            </w:r>
          </w:p>
        </w:tc>
      </w:tr>
      <w:tr w:rsidR="006C322C" w:rsidRPr="00420E88" w14:paraId="44363BC2" w14:textId="77777777" w:rsidTr="006C322C">
        <w:trPr>
          <w:jc w:val="center"/>
        </w:trPr>
        <w:tc>
          <w:tcPr>
            <w:tcW w:w="1335" w:type="dxa"/>
            <w:shd w:val="clear" w:color="auto" w:fill="D9D9D9" w:themeFill="background1" w:themeFillShade="D9"/>
            <w:vAlign w:val="bottom"/>
          </w:tcPr>
          <w:p w14:paraId="4B57DAC7" w14:textId="083FA051" w:rsidR="006C322C" w:rsidRPr="00420E88" w:rsidRDefault="006C322C" w:rsidP="00E8780A">
            <w:pPr>
              <w:jc w:val="center"/>
            </w:pPr>
            <w:r w:rsidRPr="00492942">
              <w:t>G-CSF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470CF26" w14:textId="77777777" w:rsidR="006C322C" w:rsidRPr="00420E88" w:rsidRDefault="006C322C" w:rsidP="00E8780A">
            <w:pPr>
              <w:jc w:val="center"/>
            </w:pPr>
          </w:p>
        </w:tc>
        <w:tc>
          <w:tcPr>
            <w:tcW w:w="877" w:type="dxa"/>
            <w:shd w:val="clear" w:color="auto" w:fill="D9D9D9" w:themeFill="background1" w:themeFillShade="D9"/>
            <w:vAlign w:val="bottom"/>
          </w:tcPr>
          <w:p w14:paraId="76C7A9E3" w14:textId="4A0FE8DD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4CD556F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45379C9" w14:textId="792A09C3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173F488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878B715" w14:textId="0B5EF9A5" w:rsidR="006C322C" w:rsidRPr="00420E88" w:rsidRDefault="006C322C" w:rsidP="00E8780A">
            <w:pPr>
              <w:jc w:val="center"/>
            </w:pPr>
            <w:r w:rsidRPr="00BF33CD">
              <w:t>4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A148AE1" w14:textId="583E750F" w:rsidR="006C322C" w:rsidRPr="00420E88" w:rsidRDefault="006C322C" w:rsidP="00E8780A">
            <w:pPr>
              <w:jc w:val="center"/>
            </w:pPr>
            <w:r w:rsidRPr="00BF33CD">
              <w:t>7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53790A9" w14:textId="77777777" w:rsidR="006C322C" w:rsidRPr="00420E88" w:rsidRDefault="006C322C" w:rsidP="00E8780A">
            <w:pPr>
              <w:jc w:val="center"/>
            </w:pPr>
          </w:p>
        </w:tc>
        <w:tc>
          <w:tcPr>
            <w:tcW w:w="1302" w:type="dxa"/>
            <w:shd w:val="clear" w:color="auto" w:fill="D9D9D9" w:themeFill="background1" w:themeFillShade="D9"/>
          </w:tcPr>
          <w:p w14:paraId="7120AE68" w14:textId="7EE89B3D" w:rsidR="006C322C" w:rsidRPr="00420E88" w:rsidRDefault="006C322C" w:rsidP="00E8780A">
            <w:pPr>
              <w:jc w:val="center"/>
            </w:pPr>
            <w:r w:rsidRPr="009A0BDB">
              <w:t>CCL1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DCFAF5D" w14:textId="77777777" w:rsidR="006C322C" w:rsidRPr="00420E88" w:rsidRDefault="006C322C" w:rsidP="00E8780A">
            <w:pPr>
              <w:jc w:val="center"/>
            </w:pPr>
          </w:p>
        </w:tc>
        <w:tc>
          <w:tcPr>
            <w:tcW w:w="848" w:type="dxa"/>
            <w:shd w:val="clear" w:color="auto" w:fill="D9D9D9" w:themeFill="background1" w:themeFillShade="D9"/>
            <w:vAlign w:val="bottom"/>
          </w:tcPr>
          <w:p w14:paraId="65B3D3F4" w14:textId="1D947ECA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C076879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D0A3C82" w14:textId="3D836012" w:rsidR="006C322C" w:rsidRPr="00420E88" w:rsidRDefault="006C322C" w:rsidP="00E8780A">
            <w:pPr>
              <w:jc w:val="center"/>
            </w:pPr>
            <w:r w:rsidRPr="00966F4D">
              <w:t>0.5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2311BCD" w14:textId="29C59C4F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ED72CAE" w14:textId="60EE2C4D" w:rsidR="006C322C" w:rsidRPr="00420E88" w:rsidRDefault="006C322C" w:rsidP="00E8780A">
            <w:pPr>
              <w:jc w:val="center"/>
            </w:pPr>
            <w:r w:rsidRPr="003543A7">
              <w:t>7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FD9DE69" w14:textId="5BE80A2D" w:rsidR="006C322C" w:rsidRPr="00420E88" w:rsidRDefault="006C322C" w:rsidP="00E8780A">
            <w:pPr>
              <w:jc w:val="center"/>
            </w:pPr>
            <w:r w:rsidRPr="003543A7">
              <w:t>50</w:t>
            </w:r>
          </w:p>
        </w:tc>
      </w:tr>
      <w:tr w:rsidR="006C322C" w:rsidRPr="00420E88" w14:paraId="188296BF" w14:textId="77777777" w:rsidTr="006C322C">
        <w:trPr>
          <w:jc w:val="center"/>
        </w:trPr>
        <w:tc>
          <w:tcPr>
            <w:tcW w:w="1335" w:type="dxa"/>
            <w:vAlign w:val="bottom"/>
          </w:tcPr>
          <w:p w14:paraId="223DD1EB" w14:textId="0E481BBF" w:rsidR="006C322C" w:rsidRPr="00420E88" w:rsidRDefault="006C322C" w:rsidP="00E8780A">
            <w:pPr>
              <w:jc w:val="center"/>
            </w:pPr>
            <w:r w:rsidRPr="00492942">
              <w:t>IL-6</w:t>
            </w:r>
          </w:p>
        </w:tc>
        <w:tc>
          <w:tcPr>
            <w:tcW w:w="0" w:type="auto"/>
            <w:vAlign w:val="center"/>
          </w:tcPr>
          <w:p w14:paraId="38AADA9F" w14:textId="77777777" w:rsidR="006C322C" w:rsidRPr="00420E88" w:rsidRDefault="006C322C" w:rsidP="00E8780A">
            <w:pPr>
              <w:jc w:val="center"/>
            </w:pPr>
          </w:p>
        </w:tc>
        <w:tc>
          <w:tcPr>
            <w:tcW w:w="877" w:type="dxa"/>
            <w:vAlign w:val="bottom"/>
          </w:tcPr>
          <w:p w14:paraId="0D91CCB9" w14:textId="49686829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0" w:type="auto"/>
            <w:vAlign w:val="center"/>
          </w:tcPr>
          <w:p w14:paraId="2D678935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  <w:vAlign w:val="bottom"/>
          </w:tcPr>
          <w:p w14:paraId="78079256" w14:textId="35AEED04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0" w:type="auto"/>
            <w:vAlign w:val="center"/>
          </w:tcPr>
          <w:p w14:paraId="5585F683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</w:tcPr>
          <w:p w14:paraId="0F4ED071" w14:textId="601BFEE1" w:rsidR="006C322C" w:rsidRPr="00420E88" w:rsidRDefault="006C322C" w:rsidP="00E8780A">
            <w:pPr>
              <w:jc w:val="center"/>
            </w:pPr>
            <w:r w:rsidRPr="00BF33CD">
              <w:t>37</w:t>
            </w:r>
          </w:p>
        </w:tc>
        <w:tc>
          <w:tcPr>
            <w:tcW w:w="0" w:type="auto"/>
          </w:tcPr>
          <w:p w14:paraId="5D9F3227" w14:textId="07141A71" w:rsidR="006C322C" w:rsidRPr="00420E88" w:rsidRDefault="006C322C" w:rsidP="00E8780A">
            <w:pPr>
              <w:jc w:val="center"/>
            </w:pPr>
            <w:r w:rsidRPr="00BF33CD">
              <w:t>78</w:t>
            </w:r>
          </w:p>
        </w:tc>
        <w:tc>
          <w:tcPr>
            <w:tcW w:w="0" w:type="auto"/>
            <w:vAlign w:val="center"/>
          </w:tcPr>
          <w:p w14:paraId="162F77CF" w14:textId="77777777" w:rsidR="006C322C" w:rsidRPr="00420E88" w:rsidRDefault="006C322C" w:rsidP="00E8780A">
            <w:pPr>
              <w:jc w:val="center"/>
            </w:pPr>
          </w:p>
        </w:tc>
        <w:tc>
          <w:tcPr>
            <w:tcW w:w="1302" w:type="dxa"/>
          </w:tcPr>
          <w:p w14:paraId="3F53D75D" w14:textId="49931528" w:rsidR="006C322C" w:rsidRPr="00420E88" w:rsidRDefault="006C322C" w:rsidP="00E8780A">
            <w:pPr>
              <w:jc w:val="center"/>
            </w:pPr>
            <w:r w:rsidRPr="009A0BDB">
              <w:t>GM-CSF</w:t>
            </w:r>
          </w:p>
        </w:tc>
        <w:tc>
          <w:tcPr>
            <w:tcW w:w="0" w:type="auto"/>
            <w:vAlign w:val="center"/>
          </w:tcPr>
          <w:p w14:paraId="0E79D26C" w14:textId="77777777" w:rsidR="006C322C" w:rsidRPr="00420E88" w:rsidRDefault="006C322C" w:rsidP="00E8780A">
            <w:pPr>
              <w:jc w:val="center"/>
            </w:pPr>
          </w:p>
        </w:tc>
        <w:tc>
          <w:tcPr>
            <w:tcW w:w="848" w:type="dxa"/>
            <w:vAlign w:val="bottom"/>
          </w:tcPr>
          <w:p w14:paraId="279B919B" w14:textId="3C24B6D2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0" w:type="auto"/>
            <w:vAlign w:val="center"/>
          </w:tcPr>
          <w:p w14:paraId="2C7E865E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</w:tcPr>
          <w:p w14:paraId="5FA942F7" w14:textId="42E62459" w:rsidR="006C322C" w:rsidRPr="00420E88" w:rsidRDefault="006C322C" w:rsidP="00E8780A">
            <w:pPr>
              <w:jc w:val="center"/>
            </w:pPr>
            <w:r w:rsidRPr="00966F4D">
              <w:t>0.56</w:t>
            </w:r>
          </w:p>
        </w:tc>
        <w:tc>
          <w:tcPr>
            <w:tcW w:w="0" w:type="auto"/>
            <w:vAlign w:val="center"/>
          </w:tcPr>
          <w:p w14:paraId="04601A69" w14:textId="2CC01318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</w:tcPr>
          <w:p w14:paraId="162DA667" w14:textId="48D28F6B" w:rsidR="006C322C" w:rsidRPr="00420E88" w:rsidRDefault="006C322C" w:rsidP="00E8780A">
            <w:pPr>
              <w:jc w:val="center"/>
            </w:pPr>
            <w:r w:rsidRPr="003543A7">
              <w:t>33</w:t>
            </w:r>
          </w:p>
        </w:tc>
        <w:tc>
          <w:tcPr>
            <w:tcW w:w="0" w:type="auto"/>
          </w:tcPr>
          <w:p w14:paraId="70556EA5" w14:textId="119E6734" w:rsidR="006C322C" w:rsidRPr="00420E88" w:rsidRDefault="006C322C" w:rsidP="00E8780A">
            <w:pPr>
              <w:jc w:val="center"/>
            </w:pPr>
            <w:r w:rsidRPr="003543A7">
              <w:t>100</w:t>
            </w:r>
          </w:p>
        </w:tc>
      </w:tr>
      <w:tr w:rsidR="006C322C" w:rsidRPr="00420E88" w14:paraId="21B4E2E2" w14:textId="77777777" w:rsidTr="006C322C">
        <w:trPr>
          <w:jc w:val="center"/>
        </w:trPr>
        <w:tc>
          <w:tcPr>
            <w:tcW w:w="1335" w:type="dxa"/>
            <w:shd w:val="clear" w:color="auto" w:fill="D9D9D9" w:themeFill="background1" w:themeFillShade="D9"/>
            <w:vAlign w:val="bottom"/>
          </w:tcPr>
          <w:p w14:paraId="6FAAD0D5" w14:textId="1E140BF0" w:rsidR="006C322C" w:rsidRPr="00420E88" w:rsidRDefault="006C322C" w:rsidP="00E8780A">
            <w:pPr>
              <w:jc w:val="center"/>
            </w:pPr>
            <w:r w:rsidRPr="00492942">
              <w:t>VEGF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71A664E" w14:textId="77777777" w:rsidR="006C322C" w:rsidRPr="00420E88" w:rsidRDefault="006C322C" w:rsidP="00E8780A">
            <w:pPr>
              <w:jc w:val="center"/>
            </w:pPr>
          </w:p>
        </w:tc>
        <w:tc>
          <w:tcPr>
            <w:tcW w:w="877" w:type="dxa"/>
            <w:shd w:val="clear" w:color="auto" w:fill="D9D9D9" w:themeFill="background1" w:themeFillShade="D9"/>
            <w:vAlign w:val="bottom"/>
          </w:tcPr>
          <w:p w14:paraId="1AD3799B" w14:textId="12962B32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DECFCC9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7AA7DD1" w14:textId="56A35122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2A989BF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D1667E2" w14:textId="26DA117E" w:rsidR="006C322C" w:rsidRPr="00420E88" w:rsidRDefault="006C322C" w:rsidP="00E8780A">
            <w:pPr>
              <w:jc w:val="center"/>
            </w:pPr>
            <w:r w:rsidRPr="00BF33CD">
              <w:t>4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F9C40EA" w14:textId="58153905" w:rsidR="006C322C" w:rsidRPr="00420E88" w:rsidRDefault="006C322C" w:rsidP="00E8780A">
            <w:pPr>
              <w:jc w:val="center"/>
            </w:pPr>
            <w:r w:rsidRPr="00BF33CD">
              <w:t>7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8103328" w14:textId="77777777" w:rsidR="006C322C" w:rsidRPr="00420E88" w:rsidRDefault="006C322C" w:rsidP="00E8780A">
            <w:pPr>
              <w:jc w:val="center"/>
            </w:pPr>
          </w:p>
        </w:tc>
        <w:tc>
          <w:tcPr>
            <w:tcW w:w="1302" w:type="dxa"/>
            <w:shd w:val="clear" w:color="auto" w:fill="D9D9D9" w:themeFill="background1" w:themeFillShade="D9"/>
          </w:tcPr>
          <w:p w14:paraId="78731590" w14:textId="541A4814" w:rsidR="006C322C" w:rsidRPr="00420E88" w:rsidRDefault="006C322C" w:rsidP="00E8780A">
            <w:pPr>
              <w:jc w:val="center"/>
            </w:pPr>
            <w:r w:rsidRPr="009A0BDB">
              <w:t>CCL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20F3D3B" w14:textId="77777777" w:rsidR="006C322C" w:rsidRPr="00420E88" w:rsidRDefault="006C322C" w:rsidP="00E8780A">
            <w:pPr>
              <w:jc w:val="center"/>
            </w:pPr>
          </w:p>
        </w:tc>
        <w:tc>
          <w:tcPr>
            <w:tcW w:w="848" w:type="dxa"/>
            <w:shd w:val="clear" w:color="auto" w:fill="D9D9D9" w:themeFill="background1" w:themeFillShade="D9"/>
            <w:vAlign w:val="bottom"/>
          </w:tcPr>
          <w:p w14:paraId="6E585FB6" w14:textId="2A8E5EEA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111DA41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5ADBB28" w14:textId="75BB8D79" w:rsidR="006C322C" w:rsidRPr="00420E88" w:rsidRDefault="006C322C" w:rsidP="00E8780A">
            <w:pPr>
              <w:jc w:val="center"/>
            </w:pPr>
            <w:r w:rsidRPr="00966F4D">
              <w:t>0.5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65FB982" w14:textId="7B7AEB9C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F5CCCEA" w14:textId="1ED833BC" w:rsidR="006C322C" w:rsidRPr="00420E88" w:rsidRDefault="006C322C" w:rsidP="00E8780A">
            <w:pPr>
              <w:jc w:val="center"/>
            </w:pPr>
            <w:r w:rsidRPr="003543A7">
              <w:t>6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62E1A54" w14:textId="6D5F01C5" w:rsidR="006C322C" w:rsidRPr="00420E88" w:rsidRDefault="006C322C" w:rsidP="00E8780A">
            <w:pPr>
              <w:jc w:val="center"/>
            </w:pPr>
            <w:r w:rsidRPr="003543A7">
              <w:t>71</w:t>
            </w:r>
          </w:p>
        </w:tc>
      </w:tr>
      <w:tr w:rsidR="006C322C" w:rsidRPr="00420E88" w14:paraId="6E50F703" w14:textId="77777777" w:rsidTr="006C322C">
        <w:trPr>
          <w:jc w:val="center"/>
        </w:trPr>
        <w:tc>
          <w:tcPr>
            <w:tcW w:w="1335" w:type="dxa"/>
            <w:vAlign w:val="bottom"/>
          </w:tcPr>
          <w:p w14:paraId="681FF234" w14:textId="6D5AB705" w:rsidR="006C322C" w:rsidRPr="00420E88" w:rsidRDefault="006C322C" w:rsidP="00E8780A">
            <w:pPr>
              <w:jc w:val="center"/>
            </w:pPr>
            <w:r w:rsidRPr="00492942">
              <w:t>IL-9</w:t>
            </w:r>
          </w:p>
        </w:tc>
        <w:tc>
          <w:tcPr>
            <w:tcW w:w="0" w:type="auto"/>
            <w:vAlign w:val="center"/>
          </w:tcPr>
          <w:p w14:paraId="2C9B94BA" w14:textId="77777777" w:rsidR="006C322C" w:rsidRPr="00420E88" w:rsidRDefault="006C322C" w:rsidP="00E8780A">
            <w:pPr>
              <w:jc w:val="center"/>
            </w:pPr>
          </w:p>
        </w:tc>
        <w:tc>
          <w:tcPr>
            <w:tcW w:w="877" w:type="dxa"/>
            <w:vAlign w:val="bottom"/>
          </w:tcPr>
          <w:p w14:paraId="67A56342" w14:textId="7D61DE7C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0" w:type="auto"/>
            <w:vAlign w:val="center"/>
          </w:tcPr>
          <w:p w14:paraId="4EDDC3F3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  <w:vAlign w:val="bottom"/>
          </w:tcPr>
          <w:p w14:paraId="2CB32D7A" w14:textId="55AD99E9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0" w:type="auto"/>
            <w:vAlign w:val="center"/>
          </w:tcPr>
          <w:p w14:paraId="70E45FE2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</w:tcPr>
          <w:p w14:paraId="043F54A5" w14:textId="4F99888C" w:rsidR="006C322C" w:rsidRPr="00420E88" w:rsidRDefault="006C322C" w:rsidP="00E8780A">
            <w:pPr>
              <w:jc w:val="center"/>
            </w:pPr>
            <w:r w:rsidRPr="00BF33CD">
              <w:t>68</w:t>
            </w:r>
          </w:p>
        </w:tc>
        <w:tc>
          <w:tcPr>
            <w:tcW w:w="0" w:type="auto"/>
          </w:tcPr>
          <w:p w14:paraId="0C9EF504" w14:textId="4C3C77F1" w:rsidR="006C322C" w:rsidRPr="00420E88" w:rsidRDefault="006C322C" w:rsidP="00E8780A">
            <w:pPr>
              <w:jc w:val="center"/>
            </w:pPr>
            <w:r w:rsidRPr="00BF33CD">
              <w:t>57</w:t>
            </w:r>
          </w:p>
        </w:tc>
        <w:tc>
          <w:tcPr>
            <w:tcW w:w="0" w:type="auto"/>
            <w:vAlign w:val="center"/>
          </w:tcPr>
          <w:p w14:paraId="42DBA2C6" w14:textId="77777777" w:rsidR="006C322C" w:rsidRPr="00420E88" w:rsidRDefault="006C322C" w:rsidP="00E8780A">
            <w:pPr>
              <w:jc w:val="center"/>
            </w:pPr>
          </w:p>
        </w:tc>
        <w:tc>
          <w:tcPr>
            <w:tcW w:w="1302" w:type="dxa"/>
          </w:tcPr>
          <w:p w14:paraId="492A6156" w14:textId="6776ECBB" w:rsidR="006C322C" w:rsidRPr="00420E88" w:rsidRDefault="006C322C" w:rsidP="00E8780A">
            <w:pPr>
              <w:jc w:val="center"/>
            </w:pPr>
            <w:r w:rsidRPr="009A0BDB">
              <w:t>IL-6</w:t>
            </w:r>
          </w:p>
        </w:tc>
        <w:tc>
          <w:tcPr>
            <w:tcW w:w="0" w:type="auto"/>
            <w:vAlign w:val="center"/>
          </w:tcPr>
          <w:p w14:paraId="79E4F3A2" w14:textId="77777777" w:rsidR="006C322C" w:rsidRPr="00420E88" w:rsidRDefault="006C322C" w:rsidP="00E8780A">
            <w:pPr>
              <w:jc w:val="center"/>
            </w:pPr>
          </w:p>
        </w:tc>
        <w:tc>
          <w:tcPr>
            <w:tcW w:w="848" w:type="dxa"/>
            <w:vAlign w:val="bottom"/>
          </w:tcPr>
          <w:p w14:paraId="1AB29493" w14:textId="3BAAF29B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0" w:type="auto"/>
            <w:vAlign w:val="center"/>
          </w:tcPr>
          <w:p w14:paraId="3537F565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</w:tcPr>
          <w:p w14:paraId="26B484A4" w14:textId="2C7B6A42" w:rsidR="006C322C" w:rsidRPr="00420E88" w:rsidRDefault="006C322C" w:rsidP="00E8780A">
            <w:pPr>
              <w:jc w:val="center"/>
            </w:pPr>
            <w:r w:rsidRPr="00966F4D">
              <w:t>0.53</w:t>
            </w:r>
          </w:p>
        </w:tc>
        <w:tc>
          <w:tcPr>
            <w:tcW w:w="0" w:type="auto"/>
            <w:vAlign w:val="center"/>
          </w:tcPr>
          <w:p w14:paraId="697C59A4" w14:textId="64F1AE31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</w:tcPr>
          <w:p w14:paraId="4FFA931C" w14:textId="0AACBCF5" w:rsidR="006C322C" w:rsidRPr="00420E88" w:rsidRDefault="006C322C" w:rsidP="00E8780A">
            <w:pPr>
              <w:jc w:val="center"/>
            </w:pPr>
            <w:r w:rsidRPr="003543A7">
              <w:t>64</w:t>
            </w:r>
          </w:p>
        </w:tc>
        <w:tc>
          <w:tcPr>
            <w:tcW w:w="0" w:type="auto"/>
          </w:tcPr>
          <w:p w14:paraId="5AEA6C7E" w14:textId="7D4EA8F5" w:rsidR="006C322C" w:rsidRPr="00420E88" w:rsidRDefault="006C322C" w:rsidP="00E8780A">
            <w:pPr>
              <w:jc w:val="center"/>
            </w:pPr>
            <w:r w:rsidRPr="003543A7">
              <w:t>57</w:t>
            </w:r>
          </w:p>
        </w:tc>
      </w:tr>
      <w:tr w:rsidR="006C322C" w:rsidRPr="00420E88" w14:paraId="14DDFA2F" w14:textId="77777777" w:rsidTr="006C322C">
        <w:trPr>
          <w:jc w:val="center"/>
        </w:trPr>
        <w:tc>
          <w:tcPr>
            <w:tcW w:w="1335" w:type="dxa"/>
            <w:shd w:val="clear" w:color="auto" w:fill="D9D9D9" w:themeFill="background1" w:themeFillShade="D9"/>
            <w:vAlign w:val="bottom"/>
          </w:tcPr>
          <w:p w14:paraId="2E39E4C7" w14:textId="7933B9A3" w:rsidR="006C322C" w:rsidRPr="00420E88" w:rsidRDefault="006C322C" w:rsidP="00E8780A">
            <w:pPr>
              <w:jc w:val="center"/>
            </w:pPr>
            <w:r w:rsidRPr="00492942">
              <w:t>CCL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E0A8274" w14:textId="77777777" w:rsidR="006C322C" w:rsidRPr="00420E88" w:rsidRDefault="006C322C" w:rsidP="00E8780A">
            <w:pPr>
              <w:jc w:val="center"/>
            </w:pPr>
          </w:p>
        </w:tc>
        <w:tc>
          <w:tcPr>
            <w:tcW w:w="877" w:type="dxa"/>
            <w:shd w:val="clear" w:color="auto" w:fill="D9D9D9" w:themeFill="background1" w:themeFillShade="D9"/>
            <w:vAlign w:val="bottom"/>
          </w:tcPr>
          <w:p w14:paraId="743B8603" w14:textId="307D318B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A911442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AC2E280" w14:textId="66AA2DE4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177F6A8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23E60AD" w14:textId="08E9B7BF" w:rsidR="006C322C" w:rsidRPr="00420E88" w:rsidRDefault="006C322C" w:rsidP="00E8780A">
            <w:pPr>
              <w:jc w:val="center"/>
            </w:pPr>
            <w:r w:rsidRPr="00BF33CD">
              <w:t>5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E0F97EE" w14:textId="2EAAF7F6" w:rsidR="006C322C" w:rsidRPr="00420E88" w:rsidRDefault="006C322C" w:rsidP="00E8780A">
            <w:pPr>
              <w:jc w:val="center"/>
            </w:pPr>
            <w:r w:rsidRPr="00BF33CD">
              <w:t>6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A16B4E1" w14:textId="77777777" w:rsidR="006C322C" w:rsidRPr="00420E88" w:rsidRDefault="006C322C" w:rsidP="00E8780A">
            <w:pPr>
              <w:jc w:val="center"/>
            </w:pPr>
          </w:p>
        </w:tc>
        <w:tc>
          <w:tcPr>
            <w:tcW w:w="1302" w:type="dxa"/>
            <w:shd w:val="clear" w:color="auto" w:fill="D9D9D9" w:themeFill="background1" w:themeFillShade="D9"/>
          </w:tcPr>
          <w:p w14:paraId="57443916" w14:textId="0E7F0472" w:rsidR="006C322C" w:rsidRPr="00420E88" w:rsidRDefault="006C322C" w:rsidP="00E8780A">
            <w:pPr>
              <w:jc w:val="center"/>
            </w:pPr>
            <w:r w:rsidRPr="009A0BDB">
              <w:t>VEGF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F4EE099" w14:textId="77777777" w:rsidR="006C322C" w:rsidRPr="00420E88" w:rsidRDefault="006C322C" w:rsidP="00E8780A">
            <w:pPr>
              <w:jc w:val="center"/>
            </w:pPr>
          </w:p>
        </w:tc>
        <w:tc>
          <w:tcPr>
            <w:tcW w:w="848" w:type="dxa"/>
            <w:shd w:val="clear" w:color="auto" w:fill="D9D9D9" w:themeFill="background1" w:themeFillShade="D9"/>
            <w:vAlign w:val="bottom"/>
          </w:tcPr>
          <w:p w14:paraId="7533E93E" w14:textId="4E2DF6B2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DF48E0D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5CC1454" w14:textId="07EB1FA3" w:rsidR="006C322C" w:rsidRPr="00420E88" w:rsidRDefault="006C322C" w:rsidP="00E8780A">
            <w:pPr>
              <w:jc w:val="center"/>
            </w:pPr>
            <w:r w:rsidRPr="00966F4D">
              <w:t>0.5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F5F5BD8" w14:textId="76513E33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387DAE5" w14:textId="28ED3374" w:rsidR="006C322C" w:rsidRPr="00420E88" w:rsidRDefault="006C322C" w:rsidP="00E8780A">
            <w:pPr>
              <w:jc w:val="center"/>
            </w:pPr>
            <w:r w:rsidRPr="003543A7">
              <w:t>4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DE56844" w14:textId="3C0B3470" w:rsidR="006C322C" w:rsidRPr="00420E88" w:rsidRDefault="006C322C" w:rsidP="00E8780A">
            <w:pPr>
              <w:jc w:val="center"/>
            </w:pPr>
            <w:r w:rsidRPr="003543A7">
              <w:t>86</w:t>
            </w:r>
          </w:p>
        </w:tc>
      </w:tr>
      <w:tr w:rsidR="006C322C" w:rsidRPr="00420E88" w14:paraId="3212D94C" w14:textId="77777777" w:rsidTr="006C322C">
        <w:trPr>
          <w:jc w:val="center"/>
        </w:trPr>
        <w:tc>
          <w:tcPr>
            <w:tcW w:w="1335" w:type="dxa"/>
            <w:vAlign w:val="bottom"/>
          </w:tcPr>
          <w:p w14:paraId="4961ECFD" w14:textId="47099971" w:rsidR="006C322C" w:rsidRPr="00420E88" w:rsidRDefault="006C322C" w:rsidP="00E8780A">
            <w:pPr>
              <w:jc w:val="center"/>
            </w:pPr>
            <w:r w:rsidRPr="00492942">
              <w:t>IL-17</w:t>
            </w:r>
          </w:p>
        </w:tc>
        <w:tc>
          <w:tcPr>
            <w:tcW w:w="0" w:type="auto"/>
            <w:vAlign w:val="center"/>
          </w:tcPr>
          <w:p w14:paraId="4CCD7B7A" w14:textId="77777777" w:rsidR="006C322C" w:rsidRPr="00420E88" w:rsidRDefault="006C322C" w:rsidP="00E8780A">
            <w:pPr>
              <w:jc w:val="center"/>
            </w:pPr>
          </w:p>
        </w:tc>
        <w:tc>
          <w:tcPr>
            <w:tcW w:w="877" w:type="dxa"/>
            <w:vAlign w:val="bottom"/>
          </w:tcPr>
          <w:p w14:paraId="0206E1CC" w14:textId="0428F643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0" w:type="auto"/>
            <w:vAlign w:val="center"/>
          </w:tcPr>
          <w:p w14:paraId="5D1106DB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  <w:vAlign w:val="bottom"/>
          </w:tcPr>
          <w:p w14:paraId="7140DECB" w14:textId="63AD6B51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0" w:type="auto"/>
            <w:vAlign w:val="center"/>
          </w:tcPr>
          <w:p w14:paraId="60AFFD6B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</w:tcPr>
          <w:p w14:paraId="5A99CC75" w14:textId="7FBA9164" w:rsidR="006C322C" w:rsidRPr="00420E88" w:rsidRDefault="006C322C" w:rsidP="00E8780A">
            <w:pPr>
              <w:jc w:val="center"/>
            </w:pPr>
            <w:r w:rsidRPr="00BF33CD">
              <w:t>33</w:t>
            </w:r>
          </w:p>
        </w:tc>
        <w:tc>
          <w:tcPr>
            <w:tcW w:w="0" w:type="auto"/>
          </w:tcPr>
          <w:p w14:paraId="5945957F" w14:textId="52DA8587" w:rsidR="006C322C" w:rsidRPr="00420E88" w:rsidRDefault="006C322C" w:rsidP="00E8780A">
            <w:pPr>
              <w:jc w:val="center"/>
            </w:pPr>
            <w:r w:rsidRPr="00BF33CD">
              <w:t>89</w:t>
            </w:r>
          </w:p>
        </w:tc>
        <w:tc>
          <w:tcPr>
            <w:tcW w:w="0" w:type="auto"/>
            <w:vAlign w:val="center"/>
          </w:tcPr>
          <w:p w14:paraId="1FF778AE" w14:textId="77777777" w:rsidR="006C322C" w:rsidRPr="00420E88" w:rsidRDefault="006C322C" w:rsidP="00E8780A">
            <w:pPr>
              <w:jc w:val="center"/>
            </w:pPr>
          </w:p>
        </w:tc>
        <w:tc>
          <w:tcPr>
            <w:tcW w:w="1302" w:type="dxa"/>
          </w:tcPr>
          <w:p w14:paraId="5D84FFAD" w14:textId="51F1D63C" w:rsidR="006C322C" w:rsidRPr="00420E88" w:rsidRDefault="006C322C" w:rsidP="00E8780A">
            <w:pPr>
              <w:jc w:val="center"/>
            </w:pPr>
            <w:r w:rsidRPr="009A0BDB">
              <w:t>CXCL10</w:t>
            </w:r>
          </w:p>
        </w:tc>
        <w:tc>
          <w:tcPr>
            <w:tcW w:w="0" w:type="auto"/>
            <w:vAlign w:val="center"/>
          </w:tcPr>
          <w:p w14:paraId="5251882F" w14:textId="77777777" w:rsidR="006C322C" w:rsidRPr="00420E88" w:rsidRDefault="006C322C" w:rsidP="00E8780A">
            <w:pPr>
              <w:jc w:val="center"/>
            </w:pPr>
          </w:p>
        </w:tc>
        <w:tc>
          <w:tcPr>
            <w:tcW w:w="848" w:type="dxa"/>
            <w:vAlign w:val="bottom"/>
          </w:tcPr>
          <w:p w14:paraId="26B94E91" w14:textId="2BBDCAF4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0" w:type="auto"/>
            <w:vAlign w:val="center"/>
          </w:tcPr>
          <w:p w14:paraId="0AEDE33A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</w:tcPr>
          <w:p w14:paraId="7AF57B63" w14:textId="3AC3AC90" w:rsidR="006C322C" w:rsidRPr="00420E88" w:rsidRDefault="006C322C" w:rsidP="00E8780A">
            <w:pPr>
              <w:jc w:val="center"/>
            </w:pPr>
            <w:r w:rsidRPr="00966F4D">
              <w:t>0.52</w:t>
            </w:r>
          </w:p>
        </w:tc>
        <w:tc>
          <w:tcPr>
            <w:tcW w:w="0" w:type="auto"/>
            <w:vAlign w:val="center"/>
          </w:tcPr>
          <w:p w14:paraId="0AD8766C" w14:textId="2134A04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</w:tcPr>
          <w:p w14:paraId="2E07CE91" w14:textId="12378E2C" w:rsidR="006C322C" w:rsidRPr="00420E88" w:rsidRDefault="006C322C" w:rsidP="00E8780A">
            <w:pPr>
              <w:jc w:val="center"/>
            </w:pPr>
            <w:r w:rsidRPr="003543A7">
              <w:t>93</w:t>
            </w:r>
          </w:p>
        </w:tc>
        <w:tc>
          <w:tcPr>
            <w:tcW w:w="0" w:type="auto"/>
          </w:tcPr>
          <w:p w14:paraId="7C8C6BDC" w14:textId="14FBB7E8" w:rsidR="006C322C" w:rsidRPr="00420E88" w:rsidRDefault="006C322C" w:rsidP="00E8780A">
            <w:pPr>
              <w:jc w:val="center"/>
            </w:pPr>
            <w:r w:rsidRPr="003543A7">
              <w:t>29</w:t>
            </w:r>
          </w:p>
        </w:tc>
      </w:tr>
      <w:tr w:rsidR="006C322C" w:rsidRPr="00420E88" w14:paraId="53F20474" w14:textId="77777777" w:rsidTr="006C322C">
        <w:trPr>
          <w:jc w:val="center"/>
        </w:trPr>
        <w:tc>
          <w:tcPr>
            <w:tcW w:w="1335" w:type="dxa"/>
            <w:shd w:val="clear" w:color="auto" w:fill="D9D9D9" w:themeFill="background1" w:themeFillShade="D9"/>
            <w:vAlign w:val="bottom"/>
          </w:tcPr>
          <w:p w14:paraId="5461FC24" w14:textId="75449BC2" w:rsidR="006C322C" w:rsidRPr="00420E88" w:rsidRDefault="006C322C" w:rsidP="00E8780A">
            <w:pPr>
              <w:jc w:val="center"/>
            </w:pPr>
            <w:r w:rsidRPr="00492942">
              <w:t>IL-1</w:t>
            </w:r>
            <w:r w:rsidRPr="00B53F7E">
              <w:rPr>
                <w:rFonts w:ascii="Symbol" w:hAnsi="Symbol"/>
              </w:rPr>
              <w:t>b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E12C12D" w14:textId="77777777" w:rsidR="006C322C" w:rsidRPr="00420E88" w:rsidRDefault="006C322C" w:rsidP="00E8780A">
            <w:pPr>
              <w:jc w:val="center"/>
            </w:pPr>
          </w:p>
        </w:tc>
        <w:tc>
          <w:tcPr>
            <w:tcW w:w="877" w:type="dxa"/>
            <w:shd w:val="clear" w:color="auto" w:fill="D9D9D9" w:themeFill="background1" w:themeFillShade="D9"/>
            <w:vAlign w:val="bottom"/>
          </w:tcPr>
          <w:p w14:paraId="4089BBDB" w14:textId="5D0AA0B1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EF89899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2030FD5" w14:textId="145739C2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A8327BB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4982A78" w14:textId="7FF65258" w:rsidR="006C322C" w:rsidRPr="00420E88" w:rsidRDefault="006C322C" w:rsidP="00E8780A">
            <w:pPr>
              <w:jc w:val="center"/>
            </w:pPr>
            <w:r w:rsidRPr="00BF33CD">
              <w:t>3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CA208E6" w14:textId="545741CE" w:rsidR="006C322C" w:rsidRPr="00420E88" w:rsidRDefault="006C322C" w:rsidP="00E8780A">
            <w:pPr>
              <w:jc w:val="center"/>
            </w:pPr>
            <w:r w:rsidRPr="00BF33CD">
              <w:t>8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1A573A9" w14:textId="77777777" w:rsidR="006C322C" w:rsidRPr="00420E88" w:rsidRDefault="006C322C" w:rsidP="00E8780A">
            <w:pPr>
              <w:jc w:val="center"/>
            </w:pPr>
          </w:p>
        </w:tc>
        <w:tc>
          <w:tcPr>
            <w:tcW w:w="1302" w:type="dxa"/>
            <w:shd w:val="clear" w:color="auto" w:fill="D9D9D9" w:themeFill="background1" w:themeFillShade="D9"/>
          </w:tcPr>
          <w:p w14:paraId="0F3C2817" w14:textId="43FA9423" w:rsidR="006C322C" w:rsidRPr="00420E88" w:rsidRDefault="006C322C" w:rsidP="00E8780A">
            <w:pPr>
              <w:jc w:val="center"/>
            </w:pPr>
            <w:r w:rsidRPr="009A0BDB">
              <w:t>IL-1Ra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1DAA73E" w14:textId="77777777" w:rsidR="006C322C" w:rsidRPr="00420E88" w:rsidRDefault="006C322C" w:rsidP="00E8780A">
            <w:pPr>
              <w:jc w:val="center"/>
            </w:pPr>
          </w:p>
        </w:tc>
        <w:tc>
          <w:tcPr>
            <w:tcW w:w="848" w:type="dxa"/>
            <w:shd w:val="clear" w:color="auto" w:fill="D9D9D9" w:themeFill="background1" w:themeFillShade="D9"/>
            <w:vAlign w:val="bottom"/>
          </w:tcPr>
          <w:p w14:paraId="279476EB" w14:textId="7D5C0335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FB60BB3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038E31D" w14:textId="68BA829D" w:rsidR="006C322C" w:rsidRPr="00420E88" w:rsidRDefault="006C322C" w:rsidP="00E8780A">
            <w:pPr>
              <w:jc w:val="center"/>
            </w:pPr>
            <w:r w:rsidRPr="00966F4D">
              <w:t>0.5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BD77132" w14:textId="368B7CA0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5A2E420" w14:textId="6402DDC7" w:rsidR="006C322C" w:rsidRPr="00420E88" w:rsidRDefault="006C322C" w:rsidP="00E8780A">
            <w:pPr>
              <w:jc w:val="center"/>
            </w:pPr>
            <w:r w:rsidRPr="003543A7">
              <w:t>6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5164F6E" w14:textId="5A2EB539" w:rsidR="006C322C" w:rsidRPr="00420E88" w:rsidRDefault="006C322C" w:rsidP="00E8780A">
            <w:pPr>
              <w:jc w:val="center"/>
            </w:pPr>
            <w:r w:rsidRPr="003543A7">
              <w:t>57</w:t>
            </w:r>
          </w:p>
        </w:tc>
      </w:tr>
      <w:tr w:rsidR="006C322C" w:rsidRPr="00420E88" w14:paraId="370CFD84" w14:textId="77777777" w:rsidTr="006C322C">
        <w:trPr>
          <w:jc w:val="center"/>
        </w:trPr>
        <w:tc>
          <w:tcPr>
            <w:tcW w:w="1335" w:type="dxa"/>
            <w:vAlign w:val="bottom"/>
          </w:tcPr>
          <w:p w14:paraId="6FA5A3C3" w14:textId="440DF1C2" w:rsidR="006C322C" w:rsidRPr="00420E88" w:rsidRDefault="006C322C" w:rsidP="00E8780A">
            <w:pPr>
              <w:jc w:val="center"/>
            </w:pPr>
            <w:r w:rsidRPr="00492942">
              <w:t>IL-4</w:t>
            </w:r>
          </w:p>
        </w:tc>
        <w:tc>
          <w:tcPr>
            <w:tcW w:w="0" w:type="auto"/>
            <w:vAlign w:val="center"/>
          </w:tcPr>
          <w:p w14:paraId="40886AF3" w14:textId="77777777" w:rsidR="006C322C" w:rsidRPr="00420E88" w:rsidRDefault="006C322C" w:rsidP="00E8780A">
            <w:pPr>
              <w:jc w:val="center"/>
            </w:pPr>
          </w:p>
        </w:tc>
        <w:tc>
          <w:tcPr>
            <w:tcW w:w="877" w:type="dxa"/>
            <w:vAlign w:val="bottom"/>
          </w:tcPr>
          <w:p w14:paraId="4C7BB089" w14:textId="1A19E895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0" w:type="auto"/>
            <w:vAlign w:val="center"/>
          </w:tcPr>
          <w:p w14:paraId="403063D1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  <w:vAlign w:val="bottom"/>
          </w:tcPr>
          <w:p w14:paraId="1B721FEC" w14:textId="25A61599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0" w:type="auto"/>
            <w:vAlign w:val="center"/>
          </w:tcPr>
          <w:p w14:paraId="043F4FCB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</w:tcPr>
          <w:p w14:paraId="0BE4D4EC" w14:textId="1DBD12A5" w:rsidR="006C322C" w:rsidRPr="00420E88" w:rsidRDefault="006C322C" w:rsidP="00E8780A">
            <w:pPr>
              <w:jc w:val="center"/>
            </w:pPr>
            <w:r w:rsidRPr="00BF33CD">
              <w:t>28</w:t>
            </w:r>
          </w:p>
        </w:tc>
        <w:tc>
          <w:tcPr>
            <w:tcW w:w="0" w:type="auto"/>
          </w:tcPr>
          <w:p w14:paraId="64C921B9" w14:textId="67B9C656" w:rsidR="006C322C" w:rsidRPr="00420E88" w:rsidRDefault="006C322C" w:rsidP="00E8780A">
            <w:pPr>
              <w:jc w:val="center"/>
            </w:pPr>
            <w:r w:rsidRPr="00BF33CD">
              <w:t>89</w:t>
            </w:r>
          </w:p>
        </w:tc>
        <w:tc>
          <w:tcPr>
            <w:tcW w:w="0" w:type="auto"/>
            <w:vAlign w:val="center"/>
          </w:tcPr>
          <w:p w14:paraId="6B68AD68" w14:textId="77777777" w:rsidR="006C322C" w:rsidRPr="00420E88" w:rsidRDefault="006C322C" w:rsidP="00E8780A">
            <w:pPr>
              <w:jc w:val="center"/>
            </w:pPr>
          </w:p>
        </w:tc>
        <w:tc>
          <w:tcPr>
            <w:tcW w:w="1302" w:type="dxa"/>
          </w:tcPr>
          <w:p w14:paraId="131F94B2" w14:textId="568EB304" w:rsidR="006C322C" w:rsidRPr="00420E88" w:rsidRDefault="006C322C" w:rsidP="00E8780A">
            <w:pPr>
              <w:jc w:val="center"/>
            </w:pPr>
            <w:r w:rsidRPr="009A0BDB">
              <w:t>IL-10</w:t>
            </w:r>
          </w:p>
        </w:tc>
        <w:tc>
          <w:tcPr>
            <w:tcW w:w="0" w:type="auto"/>
            <w:vAlign w:val="center"/>
          </w:tcPr>
          <w:p w14:paraId="3D982603" w14:textId="77777777" w:rsidR="006C322C" w:rsidRPr="00420E88" w:rsidRDefault="006C322C" w:rsidP="00E8780A">
            <w:pPr>
              <w:jc w:val="center"/>
            </w:pPr>
          </w:p>
        </w:tc>
        <w:tc>
          <w:tcPr>
            <w:tcW w:w="848" w:type="dxa"/>
            <w:vAlign w:val="bottom"/>
          </w:tcPr>
          <w:p w14:paraId="3281E560" w14:textId="2420B742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0" w:type="auto"/>
            <w:vAlign w:val="center"/>
          </w:tcPr>
          <w:p w14:paraId="69D1BBFD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</w:tcPr>
          <w:p w14:paraId="23AC2038" w14:textId="4CC54F54" w:rsidR="006C322C" w:rsidRPr="00420E88" w:rsidRDefault="006C322C" w:rsidP="00E8780A">
            <w:pPr>
              <w:jc w:val="center"/>
            </w:pPr>
            <w:r w:rsidRPr="00966F4D">
              <w:t>0.51</w:t>
            </w:r>
          </w:p>
        </w:tc>
        <w:tc>
          <w:tcPr>
            <w:tcW w:w="0" w:type="auto"/>
            <w:vAlign w:val="center"/>
          </w:tcPr>
          <w:p w14:paraId="2D44297F" w14:textId="416D92F9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</w:tcPr>
          <w:p w14:paraId="3C495464" w14:textId="75C6E99D" w:rsidR="006C322C" w:rsidRPr="00420E88" w:rsidRDefault="006C322C" w:rsidP="00E8780A">
            <w:pPr>
              <w:jc w:val="center"/>
            </w:pPr>
            <w:r w:rsidRPr="003543A7">
              <w:t>80</w:t>
            </w:r>
          </w:p>
        </w:tc>
        <w:tc>
          <w:tcPr>
            <w:tcW w:w="0" w:type="auto"/>
          </w:tcPr>
          <w:p w14:paraId="643742DD" w14:textId="0A6696A4" w:rsidR="006C322C" w:rsidRPr="00420E88" w:rsidRDefault="006C322C" w:rsidP="00E8780A">
            <w:pPr>
              <w:jc w:val="center"/>
            </w:pPr>
            <w:r w:rsidRPr="003543A7">
              <w:t>43</w:t>
            </w:r>
          </w:p>
        </w:tc>
      </w:tr>
      <w:tr w:rsidR="006C322C" w:rsidRPr="00420E88" w14:paraId="32B2AFB9" w14:textId="77777777" w:rsidTr="006C322C">
        <w:trPr>
          <w:jc w:val="center"/>
        </w:trPr>
        <w:tc>
          <w:tcPr>
            <w:tcW w:w="1335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bottom"/>
          </w:tcPr>
          <w:p w14:paraId="2443D30C" w14:textId="5394BD1C" w:rsidR="006C322C" w:rsidRPr="00420E88" w:rsidRDefault="006C322C" w:rsidP="00E8780A">
            <w:pPr>
              <w:jc w:val="center"/>
            </w:pPr>
            <w:r w:rsidRPr="00492942">
              <w:t>CXCL8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90439F1" w14:textId="77777777" w:rsidR="006C322C" w:rsidRPr="00420E88" w:rsidRDefault="006C322C" w:rsidP="00E8780A">
            <w:pPr>
              <w:jc w:val="center"/>
            </w:pPr>
          </w:p>
        </w:tc>
        <w:tc>
          <w:tcPr>
            <w:tcW w:w="877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bottom"/>
          </w:tcPr>
          <w:p w14:paraId="122FB070" w14:textId="57706E48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A908304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D9D9D9" w:themeFill="background1" w:themeFillShade="D9"/>
            <w:vAlign w:val="bottom"/>
          </w:tcPr>
          <w:p w14:paraId="24FF117D" w14:textId="6F9767D2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84EA480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14:paraId="2C09B644" w14:textId="1BFFE293" w:rsidR="006C322C" w:rsidRPr="00420E88" w:rsidRDefault="006C322C" w:rsidP="00E8780A">
            <w:pPr>
              <w:jc w:val="center"/>
            </w:pPr>
            <w:r w:rsidRPr="00BF33CD">
              <w:t>34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14:paraId="0BA21A89" w14:textId="22474C1E" w:rsidR="006C322C" w:rsidRPr="00420E88" w:rsidRDefault="006C322C" w:rsidP="00E8780A">
            <w:pPr>
              <w:jc w:val="center"/>
            </w:pPr>
            <w:r w:rsidRPr="00BF33CD">
              <w:t>89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D828602" w14:textId="77777777" w:rsidR="006C322C" w:rsidRPr="00420E88" w:rsidRDefault="006C322C" w:rsidP="00E8780A">
            <w:pPr>
              <w:jc w:val="center"/>
            </w:pPr>
          </w:p>
        </w:tc>
        <w:tc>
          <w:tcPr>
            <w:tcW w:w="1302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14:paraId="64E0A65A" w14:textId="51B53B61" w:rsidR="006C322C" w:rsidRPr="00420E88" w:rsidRDefault="006C322C" w:rsidP="00E8780A">
            <w:pPr>
              <w:jc w:val="center"/>
            </w:pPr>
            <w:r w:rsidRPr="009A0BDB">
              <w:t>IFN-</w:t>
            </w:r>
            <w:r w:rsidRPr="00B53F7E">
              <w:rPr>
                <w:rFonts w:ascii="Symbol" w:hAnsi="Symbol"/>
              </w:rPr>
              <w:t>g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95AA776" w14:textId="77777777" w:rsidR="006C322C" w:rsidRPr="00420E88" w:rsidRDefault="006C322C" w:rsidP="00E8780A">
            <w:pPr>
              <w:jc w:val="center"/>
            </w:pPr>
          </w:p>
        </w:tc>
        <w:tc>
          <w:tcPr>
            <w:tcW w:w="848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bottom"/>
          </w:tcPr>
          <w:p w14:paraId="2F08B22F" w14:textId="5D64BCD5" w:rsidR="006C322C" w:rsidRPr="00420E88" w:rsidRDefault="006C322C" w:rsidP="00E878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7E83A2D" w14:textId="77777777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14:paraId="09A2DDDA" w14:textId="384AB8F3" w:rsidR="006C322C" w:rsidRPr="00420E88" w:rsidRDefault="006C322C" w:rsidP="00E8780A">
            <w:pPr>
              <w:jc w:val="center"/>
            </w:pPr>
            <w:r w:rsidRPr="00966F4D">
              <w:t>0.5</w:t>
            </w:r>
            <w:r>
              <w:t>0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4AE59BA" w14:textId="1D5CBBF1" w:rsidR="006C322C" w:rsidRPr="00420E88" w:rsidRDefault="006C322C" w:rsidP="00E8780A">
            <w:pPr>
              <w:jc w:val="center"/>
            </w:pP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14:paraId="7BA890EF" w14:textId="4F9610F7" w:rsidR="006C322C" w:rsidRPr="00420E88" w:rsidRDefault="006C322C" w:rsidP="00E8780A">
            <w:pPr>
              <w:jc w:val="center"/>
            </w:pPr>
            <w:r w:rsidRPr="003543A7">
              <w:t>45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14:paraId="0CCD1531" w14:textId="1D2BA39F" w:rsidR="006C322C" w:rsidRPr="00420E88" w:rsidRDefault="006C322C" w:rsidP="00E8780A">
            <w:pPr>
              <w:jc w:val="center"/>
            </w:pPr>
            <w:r w:rsidRPr="003543A7">
              <w:t>71</w:t>
            </w:r>
          </w:p>
        </w:tc>
      </w:tr>
    </w:tbl>
    <w:p w14:paraId="6192CB9E" w14:textId="789B0A1F" w:rsidR="00B17795" w:rsidRDefault="00AC775D" w:rsidP="00801AA6">
      <w:pPr>
        <w:ind w:left="2410" w:right="2380"/>
        <w:jc w:val="both"/>
      </w:pPr>
      <w:r>
        <w:t xml:space="preserve">HC = Healthy Controls; </w:t>
      </w:r>
      <w:proofErr w:type="spellStart"/>
      <w:r>
        <w:t>nMV</w:t>
      </w:r>
      <w:proofErr w:type="spellEnd"/>
      <w:r>
        <w:t xml:space="preserve"> = Non-mechanical Ventilation; MV = Mechanical Ventilation; AUC = Area Under the Receiver Operating Characteristic Curve (ROC); Se = </w:t>
      </w:r>
      <w:r w:rsidR="0086717E">
        <w:t>Sensitivity</w:t>
      </w:r>
      <w:r>
        <w:t xml:space="preserve">; </w:t>
      </w:r>
      <w:proofErr w:type="spellStart"/>
      <w:r>
        <w:t>Sp</w:t>
      </w:r>
      <w:proofErr w:type="spellEnd"/>
      <w:r>
        <w:t xml:space="preserve"> = Specificity.</w:t>
      </w:r>
    </w:p>
    <w:sectPr w:rsidR="00B17795" w:rsidSect="00AB3E37">
      <w:pgSz w:w="16838" w:h="11906" w:orient="landscape"/>
      <w:pgMar w:top="851" w:right="1417" w:bottom="1418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224"/>
    <w:rsid w:val="00001119"/>
    <w:rsid w:val="0003412F"/>
    <w:rsid w:val="00064AB3"/>
    <w:rsid w:val="00183D33"/>
    <w:rsid w:val="00293452"/>
    <w:rsid w:val="00306224"/>
    <w:rsid w:val="00420E88"/>
    <w:rsid w:val="004416C6"/>
    <w:rsid w:val="004B6A38"/>
    <w:rsid w:val="006C322C"/>
    <w:rsid w:val="00786117"/>
    <w:rsid w:val="007D3DF0"/>
    <w:rsid w:val="00801AA6"/>
    <w:rsid w:val="0086717E"/>
    <w:rsid w:val="008A3532"/>
    <w:rsid w:val="00AB3E37"/>
    <w:rsid w:val="00AC775D"/>
    <w:rsid w:val="00B17795"/>
    <w:rsid w:val="00B53F7E"/>
    <w:rsid w:val="00B54A39"/>
    <w:rsid w:val="00BB7E54"/>
    <w:rsid w:val="00DB4430"/>
    <w:rsid w:val="00DF4DF9"/>
    <w:rsid w:val="00E87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A708BB"/>
  <w15:chartTrackingRefBased/>
  <w15:docId w15:val="{F05433DE-81DD-46CC-AB67-4E061C69A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3062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GradeClara">
    <w:name w:val="Grid Table Light"/>
    <w:basedOn w:val="Tabelanormal"/>
    <w:uiPriority w:val="40"/>
    <w:rsid w:val="0030622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aSimples4">
    <w:name w:val="Plain Table 4"/>
    <w:basedOn w:val="Tabelanormal"/>
    <w:uiPriority w:val="44"/>
    <w:rsid w:val="0030622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031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3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535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NDO ASSIS MARTINS FILHO</dc:creator>
  <cp:keywords/>
  <dc:description/>
  <cp:lastModifiedBy>Gabriela Jardim</cp:lastModifiedBy>
  <cp:revision>2</cp:revision>
  <dcterms:created xsi:type="dcterms:W3CDTF">2022-10-07T11:46:00Z</dcterms:created>
  <dcterms:modified xsi:type="dcterms:W3CDTF">2022-10-07T11:46:00Z</dcterms:modified>
</cp:coreProperties>
</file>